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982" w:rsidRDefault="004A0982" w:rsidP="004A0982">
      <w:pPr>
        <w:rPr>
          <w:sz w:val="20"/>
          <w:lang w:val="en-GB"/>
        </w:rPr>
      </w:pPr>
      <w:bookmarkStart w:id="0" w:name="_GoBack"/>
    </w:p>
    <w:p w:rsidR="004A0982" w:rsidRPr="002D40C7" w:rsidRDefault="004A0982" w:rsidP="004A0982">
      <w:pPr>
        <w:rPr>
          <w:b/>
          <w:bCs/>
          <w:lang w:val="en-GB"/>
        </w:rPr>
      </w:pPr>
      <w:r w:rsidRPr="002D40C7">
        <w:rPr>
          <w:b/>
          <w:bCs/>
          <w:lang w:val="en-GB"/>
        </w:rPr>
        <w:t>Supplementary Information</w:t>
      </w:r>
    </w:p>
    <w:p w:rsidR="004A0982" w:rsidRDefault="004A0982" w:rsidP="004A0982">
      <w:pPr>
        <w:tabs>
          <w:tab w:val="left" w:pos="142"/>
        </w:tabs>
      </w:pPr>
      <w:r>
        <w:rPr>
          <w:noProof/>
          <w:lang w:eastAsia="en-IN"/>
        </w:rPr>
        <w:drawing>
          <wp:inline distT="0" distB="0" distL="0" distR="0" wp14:anchorId="1EB03463" wp14:editId="68D68843">
            <wp:extent cx="5753100" cy="4572000"/>
            <wp:effectExtent l="0" t="0" r="0" b="0"/>
            <wp:docPr id="4" name="Picture 4" descr="pCBC-DT1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CBC-DT1T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82" w:rsidRDefault="004A0982" w:rsidP="004A0982">
      <w:pPr>
        <w:tabs>
          <w:tab w:val="left" w:pos="142"/>
        </w:tabs>
      </w:pPr>
    </w:p>
    <w:p w:rsidR="004A0982" w:rsidRPr="0082019F" w:rsidRDefault="004A0982" w:rsidP="004A0982">
      <w:pPr>
        <w:tabs>
          <w:tab w:val="left" w:pos="142"/>
        </w:tabs>
        <w:rPr>
          <w:sz w:val="20"/>
          <w:lang w:val="en-GB"/>
        </w:rPr>
      </w:pPr>
      <w:r w:rsidRPr="0082019F">
        <w:rPr>
          <w:b/>
          <w:sz w:val="20"/>
          <w:lang w:val="en-GB"/>
        </w:rPr>
        <w:t xml:space="preserve">Supplementary </w:t>
      </w:r>
      <w:r>
        <w:rPr>
          <w:b/>
          <w:sz w:val="20"/>
          <w:lang w:val="en-GB"/>
        </w:rPr>
        <w:t>Fig.</w:t>
      </w:r>
      <w:r w:rsidRPr="0082019F">
        <w:rPr>
          <w:b/>
          <w:sz w:val="20"/>
          <w:lang w:val="en-GB"/>
        </w:rPr>
        <w:t xml:space="preserve"> S5.1</w:t>
      </w:r>
      <w:r w:rsidRPr="0082019F">
        <w:rPr>
          <w:sz w:val="20"/>
          <w:lang w:val="en-GB"/>
        </w:rPr>
        <w:t xml:space="preserve"> Map of the Cas9 cassette plasmid pCBC-DT1T2</w:t>
      </w:r>
      <w:r w:rsidRPr="0082019F">
        <w:rPr>
          <w:lang w:val="en-GB"/>
        </w:rPr>
        <w:br w:type="page"/>
      </w:r>
    </w:p>
    <w:p w:rsidR="004A0982" w:rsidRDefault="004A0982" w:rsidP="004A0982">
      <w:pPr>
        <w:tabs>
          <w:tab w:val="left" w:pos="142"/>
        </w:tabs>
      </w:pPr>
      <w:r>
        <w:rPr>
          <w:noProof/>
          <w:lang w:eastAsia="en-IN"/>
        </w:rPr>
        <w:lastRenderedPageBreak/>
        <w:drawing>
          <wp:inline distT="0" distB="0" distL="0" distR="0" wp14:anchorId="09366B6D" wp14:editId="07C3FC75">
            <wp:extent cx="5753100" cy="4838700"/>
            <wp:effectExtent l="0" t="0" r="0" b="0"/>
            <wp:docPr id="3" name="Picture 3" descr="p3-Cas9-mCher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3-Cas9-mCher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82" w:rsidRPr="0082019F" w:rsidRDefault="004A0982" w:rsidP="004A0982">
      <w:pPr>
        <w:tabs>
          <w:tab w:val="left" w:pos="142"/>
        </w:tabs>
        <w:rPr>
          <w:sz w:val="20"/>
          <w:lang w:val="en-GB"/>
        </w:rPr>
      </w:pPr>
      <w:r w:rsidRPr="0082019F">
        <w:rPr>
          <w:b/>
          <w:sz w:val="20"/>
          <w:lang w:val="en-GB"/>
        </w:rPr>
        <w:t xml:space="preserve">Supplementary </w:t>
      </w:r>
      <w:r>
        <w:rPr>
          <w:b/>
          <w:sz w:val="20"/>
          <w:lang w:val="en-GB"/>
        </w:rPr>
        <w:t>F</w:t>
      </w:r>
      <w:r w:rsidRPr="0082019F">
        <w:rPr>
          <w:b/>
          <w:sz w:val="20"/>
          <w:lang w:val="en-GB"/>
        </w:rPr>
        <w:t>ig</w:t>
      </w:r>
      <w:r>
        <w:rPr>
          <w:b/>
          <w:sz w:val="20"/>
          <w:lang w:val="en-GB"/>
        </w:rPr>
        <w:t>.</w:t>
      </w:r>
      <w:r w:rsidRPr="0082019F">
        <w:rPr>
          <w:b/>
          <w:sz w:val="20"/>
          <w:lang w:val="en-GB"/>
        </w:rPr>
        <w:t xml:space="preserve"> S5.2</w:t>
      </w:r>
      <w:r>
        <w:rPr>
          <w:sz w:val="20"/>
          <w:lang w:val="en-GB"/>
        </w:rPr>
        <w:t xml:space="preserve"> </w:t>
      </w:r>
      <w:r w:rsidRPr="0082019F">
        <w:rPr>
          <w:sz w:val="20"/>
          <w:lang w:val="en-GB"/>
        </w:rPr>
        <w:t xml:space="preserve">Map of the </w:t>
      </w:r>
      <w:r>
        <w:rPr>
          <w:sz w:val="20"/>
          <w:lang w:val="en-GB"/>
        </w:rPr>
        <w:t xml:space="preserve">novel </w:t>
      </w:r>
      <w:r w:rsidRPr="0082019F">
        <w:rPr>
          <w:sz w:val="20"/>
          <w:lang w:val="en-GB"/>
        </w:rPr>
        <w:t>p3-mcherry</w:t>
      </w:r>
      <w:r>
        <w:rPr>
          <w:sz w:val="20"/>
          <w:lang w:val="en-GB"/>
        </w:rPr>
        <w:t xml:space="preserve"> plasmid vector</w:t>
      </w:r>
      <w:r w:rsidRPr="0082019F">
        <w:rPr>
          <w:sz w:val="20"/>
          <w:lang w:val="en-GB"/>
        </w:rPr>
        <w:t xml:space="preserve"> used for Cas9-directed mutagenesis on Col-0 to generate the </w:t>
      </w:r>
      <w:r w:rsidRPr="0082019F">
        <w:rPr>
          <w:i/>
          <w:sz w:val="20"/>
          <w:lang w:val="en-GB"/>
        </w:rPr>
        <w:t>prpl5-2</w:t>
      </w:r>
      <w:r w:rsidRPr="0082019F">
        <w:rPr>
          <w:sz w:val="20"/>
          <w:lang w:val="en-GB"/>
        </w:rPr>
        <w:t xml:space="preserve"> mutant line.</w:t>
      </w:r>
      <w:r w:rsidRPr="0082019F">
        <w:rPr>
          <w:lang w:val="en-GB"/>
        </w:rPr>
        <w:br w:type="page"/>
      </w:r>
    </w:p>
    <w:p w:rsidR="004A0982" w:rsidRDefault="004A0982" w:rsidP="004A0982">
      <w:pPr>
        <w:tabs>
          <w:tab w:val="left" w:pos="142"/>
        </w:tabs>
      </w:pPr>
      <w:r>
        <w:rPr>
          <w:noProof/>
          <w:lang w:eastAsia="en-IN"/>
        </w:rPr>
        <w:lastRenderedPageBreak/>
        <w:drawing>
          <wp:inline distT="0" distB="0" distL="0" distR="0" wp14:anchorId="04B8CF67" wp14:editId="40F94D0D">
            <wp:extent cx="5753100" cy="4572000"/>
            <wp:effectExtent l="0" t="0" r="0" b="0"/>
            <wp:docPr id="2" name="Picture 2" descr="pDONR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DONR2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82" w:rsidRPr="0082019F" w:rsidRDefault="004A0982" w:rsidP="004A0982">
      <w:pPr>
        <w:tabs>
          <w:tab w:val="left" w:pos="142"/>
        </w:tabs>
        <w:rPr>
          <w:sz w:val="20"/>
          <w:lang w:val="en-GB"/>
        </w:rPr>
      </w:pPr>
      <w:r w:rsidRPr="0082019F">
        <w:rPr>
          <w:b/>
          <w:sz w:val="20"/>
          <w:lang w:val="en-GB"/>
        </w:rPr>
        <w:t xml:space="preserve">Supplementary </w:t>
      </w:r>
      <w:r>
        <w:rPr>
          <w:b/>
          <w:sz w:val="20"/>
          <w:lang w:val="en-GB"/>
        </w:rPr>
        <w:t>F</w:t>
      </w:r>
      <w:r w:rsidRPr="0082019F">
        <w:rPr>
          <w:b/>
          <w:sz w:val="20"/>
          <w:lang w:val="en-GB"/>
        </w:rPr>
        <w:t>ig</w:t>
      </w:r>
      <w:r>
        <w:rPr>
          <w:b/>
          <w:sz w:val="20"/>
          <w:lang w:val="en-GB"/>
        </w:rPr>
        <w:t>.</w:t>
      </w:r>
      <w:r w:rsidRPr="0082019F">
        <w:rPr>
          <w:b/>
          <w:sz w:val="20"/>
          <w:lang w:val="en-GB"/>
        </w:rPr>
        <w:t xml:space="preserve"> S5.3</w:t>
      </w:r>
      <w:r w:rsidRPr="0082019F">
        <w:rPr>
          <w:sz w:val="20"/>
          <w:lang w:val="en-GB"/>
        </w:rPr>
        <w:t xml:space="preserve"> Map of Gateway pDONR221 vector.</w:t>
      </w:r>
      <w:r w:rsidRPr="0082019F">
        <w:rPr>
          <w:lang w:val="en-GB"/>
        </w:rPr>
        <w:br w:type="page"/>
      </w:r>
    </w:p>
    <w:p w:rsidR="004A0982" w:rsidRDefault="004A0982" w:rsidP="004A0982">
      <w:pPr>
        <w:tabs>
          <w:tab w:val="left" w:pos="142"/>
        </w:tabs>
      </w:pPr>
      <w:r>
        <w:rPr>
          <w:noProof/>
          <w:lang w:eastAsia="en-IN"/>
        </w:rPr>
        <w:lastRenderedPageBreak/>
        <w:drawing>
          <wp:inline distT="0" distB="0" distL="0" distR="0" wp14:anchorId="370DD320" wp14:editId="28693F94">
            <wp:extent cx="5753100" cy="4572000"/>
            <wp:effectExtent l="0" t="0" r="0" b="0"/>
            <wp:docPr id="1" name="Picture 1" descr="pB7YW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B7YWG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82" w:rsidRPr="0082019F" w:rsidRDefault="004A0982" w:rsidP="004A0982">
      <w:pPr>
        <w:tabs>
          <w:tab w:val="left" w:pos="142"/>
        </w:tabs>
        <w:rPr>
          <w:lang w:val="en-GB"/>
        </w:rPr>
      </w:pPr>
      <w:r w:rsidRPr="0082019F">
        <w:rPr>
          <w:b/>
          <w:sz w:val="20"/>
          <w:lang w:val="en-GB"/>
        </w:rPr>
        <w:t xml:space="preserve">Supplementary </w:t>
      </w:r>
      <w:r>
        <w:rPr>
          <w:b/>
          <w:sz w:val="20"/>
          <w:lang w:val="en-GB"/>
        </w:rPr>
        <w:t>F</w:t>
      </w:r>
      <w:r w:rsidRPr="0082019F">
        <w:rPr>
          <w:b/>
          <w:sz w:val="20"/>
          <w:lang w:val="en-GB"/>
        </w:rPr>
        <w:t>ig</w:t>
      </w:r>
      <w:r>
        <w:rPr>
          <w:b/>
          <w:sz w:val="20"/>
          <w:lang w:val="en-GB"/>
        </w:rPr>
        <w:t>.</w:t>
      </w:r>
      <w:r w:rsidRPr="0082019F">
        <w:rPr>
          <w:b/>
          <w:sz w:val="20"/>
          <w:lang w:val="en-GB"/>
        </w:rPr>
        <w:t xml:space="preserve"> S5.4</w:t>
      </w:r>
      <w:r w:rsidRPr="0082019F">
        <w:rPr>
          <w:sz w:val="20"/>
          <w:lang w:val="en-GB"/>
        </w:rPr>
        <w:t xml:space="preserve"> Map of pBYYWG2 used for as destination vector for subcellular localisation of PRPL5</w:t>
      </w:r>
      <w:proofErr w:type="gramStart"/>
      <w:r w:rsidRPr="0082019F">
        <w:rPr>
          <w:sz w:val="20"/>
          <w:lang w:val="en-GB"/>
        </w:rPr>
        <w:t>:EYFP</w:t>
      </w:r>
      <w:proofErr w:type="gramEnd"/>
      <w:r w:rsidRPr="0082019F">
        <w:rPr>
          <w:sz w:val="20"/>
          <w:lang w:val="en-GB"/>
        </w:rPr>
        <w:t>.</w:t>
      </w:r>
      <w:r w:rsidRPr="0082019F">
        <w:rPr>
          <w:lang w:val="en-GB"/>
        </w:rPr>
        <w:br w:type="page"/>
      </w:r>
    </w:p>
    <w:p w:rsidR="004A0982" w:rsidRDefault="004A0982" w:rsidP="004A0982">
      <w:pPr>
        <w:tabs>
          <w:tab w:val="left" w:pos="142"/>
        </w:tabs>
      </w:pPr>
      <w:r>
        <w:rPr>
          <w:noProof/>
          <w:lang w:eastAsia="en-IN"/>
        </w:rPr>
        <w:lastRenderedPageBreak/>
        <w:drawing>
          <wp:inline distT="0" distB="0" distL="0" distR="0" wp14:anchorId="68B8D925" wp14:editId="166F4C1E">
            <wp:extent cx="5219700" cy="3409950"/>
            <wp:effectExtent l="0" t="0" r="0" b="0"/>
            <wp:docPr id="7" name="Picture 7" descr="C:\Users\Gilles\AppData\Local\Microsoft\Windows\INetCache\Content.Word\Supplementary figure 1 - 300 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Gilles\AppData\Local\Microsoft\Windows\INetCache\Content.Word\Supplementary figure 1 - 300 dp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982" w:rsidRPr="0082019F" w:rsidRDefault="004A0982" w:rsidP="004A0982">
      <w:pPr>
        <w:tabs>
          <w:tab w:val="left" w:pos="142"/>
        </w:tabs>
        <w:rPr>
          <w:sz w:val="20"/>
          <w:lang w:val="en-GB"/>
        </w:rPr>
      </w:pPr>
      <w:r w:rsidRPr="0082019F">
        <w:rPr>
          <w:b/>
          <w:sz w:val="20"/>
          <w:lang w:val="en-GB"/>
        </w:rPr>
        <w:t xml:space="preserve">Supplementary </w:t>
      </w:r>
      <w:r>
        <w:rPr>
          <w:b/>
          <w:sz w:val="20"/>
          <w:lang w:val="en-GB"/>
        </w:rPr>
        <w:t>F</w:t>
      </w:r>
      <w:r w:rsidRPr="0082019F">
        <w:rPr>
          <w:b/>
          <w:sz w:val="20"/>
          <w:lang w:val="en-GB"/>
        </w:rPr>
        <w:t>ig</w:t>
      </w:r>
      <w:r>
        <w:rPr>
          <w:b/>
          <w:sz w:val="20"/>
          <w:lang w:val="en-GB"/>
        </w:rPr>
        <w:t>.</w:t>
      </w:r>
      <w:r w:rsidRPr="0082019F">
        <w:rPr>
          <w:b/>
          <w:sz w:val="20"/>
          <w:lang w:val="en-GB"/>
        </w:rPr>
        <w:t xml:space="preserve"> S5.5 </w:t>
      </w:r>
      <w:r w:rsidRPr="002D40C7">
        <w:rPr>
          <w:sz w:val="20"/>
          <w:lang w:val="en-GB"/>
        </w:rPr>
        <w:t xml:space="preserve">Alignment of predicted </w:t>
      </w:r>
      <w:proofErr w:type="spellStart"/>
      <w:r w:rsidRPr="002D40C7">
        <w:rPr>
          <w:sz w:val="20"/>
          <w:lang w:val="en-GB"/>
        </w:rPr>
        <w:t>cTP</w:t>
      </w:r>
      <w:proofErr w:type="spellEnd"/>
      <w:r w:rsidRPr="002D40C7">
        <w:rPr>
          <w:sz w:val="20"/>
          <w:lang w:val="en-GB"/>
        </w:rPr>
        <w:t xml:space="preserve"> (A) and NLS (B) sequences in nuclear encoded PRPs.</w:t>
      </w:r>
    </w:p>
    <w:p w:rsidR="004A0982" w:rsidRPr="00C00EBE" w:rsidRDefault="004A0982" w:rsidP="004A0982">
      <w:pPr>
        <w:widowControl w:val="0"/>
        <w:rPr>
          <w:sz w:val="20"/>
          <w:lang w:val="en-GB"/>
        </w:rPr>
      </w:pPr>
    </w:p>
    <w:bookmarkEnd w:id="0"/>
    <w:p w:rsidR="00F804D5" w:rsidRDefault="00F804D5"/>
    <w:sectPr w:rsidR="00F804D5" w:rsidSect="004A098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90988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4C16" w:rsidRDefault="004A0982" w:rsidP="003706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4C16" w:rsidRDefault="004A0982" w:rsidP="002D40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0941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4C16" w:rsidRDefault="004A0982" w:rsidP="003706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924C16" w:rsidRDefault="004A0982" w:rsidP="002D40C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982"/>
    <w:rsid w:val="00001167"/>
    <w:rsid w:val="000012BA"/>
    <w:rsid w:val="000013E8"/>
    <w:rsid w:val="00001457"/>
    <w:rsid w:val="00002651"/>
    <w:rsid w:val="00002E7D"/>
    <w:rsid w:val="00003E0E"/>
    <w:rsid w:val="0000501B"/>
    <w:rsid w:val="000050A6"/>
    <w:rsid w:val="00005216"/>
    <w:rsid w:val="00005568"/>
    <w:rsid w:val="000057AB"/>
    <w:rsid w:val="000058D5"/>
    <w:rsid w:val="00006060"/>
    <w:rsid w:val="00006189"/>
    <w:rsid w:val="00006A72"/>
    <w:rsid w:val="00006EC2"/>
    <w:rsid w:val="00007B3F"/>
    <w:rsid w:val="00007D63"/>
    <w:rsid w:val="00011620"/>
    <w:rsid w:val="00011B6A"/>
    <w:rsid w:val="00011D69"/>
    <w:rsid w:val="00012404"/>
    <w:rsid w:val="00013F30"/>
    <w:rsid w:val="00014235"/>
    <w:rsid w:val="00014B70"/>
    <w:rsid w:val="00014F83"/>
    <w:rsid w:val="00015071"/>
    <w:rsid w:val="0002028B"/>
    <w:rsid w:val="00021931"/>
    <w:rsid w:val="00021AD7"/>
    <w:rsid w:val="000223F0"/>
    <w:rsid w:val="00022DE4"/>
    <w:rsid w:val="00023D44"/>
    <w:rsid w:val="00023E3C"/>
    <w:rsid w:val="00023FD8"/>
    <w:rsid w:val="000253A0"/>
    <w:rsid w:val="0002646E"/>
    <w:rsid w:val="00027E70"/>
    <w:rsid w:val="00032003"/>
    <w:rsid w:val="00032297"/>
    <w:rsid w:val="000327DF"/>
    <w:rsid w:val="00034B39"/>
    <w:rsid w:val="00034C2F"/>
    <w:rsid w:val="00036531"/>
    <w:rsid w:val="0003667E"/>
    <w:rsid w:val="00040ACB"/>
    <w:rsid w:val="0004171D"/>
    <w:rsid w:val="00042D9C"/>
    <w:rsid w:val="00042DBC"/>
    <w:rsid w:val="000452F5"/>
    <w:rsid w:val="000454AC"/>
    <w:rsid w:val="00045A24"/>
    <w:rsid w:val="00046573"/>
    <w:rsid w:val="00046BB2"/>
    <w:rsid w:val="000473BD"/>
    <w:rsid w:val="00047643"/>
    <w:rsid w:val="000479F8"/>
    <w:rsid w:val="00047A86"/>
    <w:rsid w:val="00047AA5"/>
    <w:rsid w:val="00051BBA"/>
    <w:rsid w:val="00051EAF"/>
    <w:rsid w:val="00052DC5"/>
    <w:rsid w:val="00053598"/>
    <w:rsid w:val="00054089"/>
    <w:rsid w:val="00054659"/>
    <w:rsid w:val="00054A08"/>
    <w:rsid w:val="000550A5"/>
    <w:rsid w:val="00055EDA"/>
    <w:rsid w:val="0005738F"/>
    <w:rsid w:val="00060655"/>
    <w:rsid w:val="000618D7"/>
    <w:rsid w:val="00061B78"/>
    <w:rsid w:val="00062C75"/>
    <w:rsid w:val="00062D67"/>
    <w:rsid w:val="000633E6"/>
    <w:rsid w:val="000645AA"/>
    <w:rsid w:val="000658C7"/>
    <w:rsid w:val="00065D9E"/>
    <w:rsid w:val="0006703A"/>
    <w:rsid w:val="00067AFB"/>
    <w:rsid w:val="00070164"/>
    <w:rsid w:val="00070CA8"/>
    <w:rsid w:val="000711C5"/>
    <w:rsid w:val="00071FA2"/>
    <w:rsid w:val="00072959"/>
    <w:rsid w:val="000742FC"/>
    <w:rsid w:val="000759D5"/>
    <w:rsid w:val="000763C2"/>
    <w:rsid w:val="000767CB"/>
    <w:rsid w:val="0007713E"/>
    <w:rsid w:val="00080577"/>
    <w:rsid w:val="00080BBA"/>
    <w:rsid w:val="00080BE9"/>
    <w:rsid w:val="00080E3A"/>
    <w:rsid w:val="000825BD"/>
    <w:rsid w:val="00082720"/>
    <w:rsid w:val="0008455F"/>
    <w:rsid w:val="00084A12"/>
    <w:rsid w:val="0008502D"/>
    <w:rsid w:val="000855BC"/>
    <w:rsid w:val="00086638"/>
    <w:rsid w:val="000908B1"/>
    <w:rsid w:val="0009125B"/>
    <w:rsid w:val="00091A65"/>
    <w:rsid w:val="000932FF"/>
    <w:rsid w:val="000940C9"/>
    <w:rsid w:val="0009543A"/>
    <w:rsid w:val="00095A14"/>
    <w:rsid w:val="00095DE7"/>
    <w:rsid w:val="000962C2"/>
    <w:rsid w:val="000968C6"/>
    <w:rsid w:val="00096E39"/>
    <w:rsid w:val="000972F1"/>
    <w:rsid w:val="0009768E"/>
    <w:rsid w:val="0009790C"/>
    <w:rsid w:val="000A0A39"/>
    <w:rsid w:val="000A0AE7"/>
    <w:rsid w:val="000A128E"/>
    <w:rsid w:val="000A1C8C"/>
    <w:rsid w:val="000A27F0"/>
    <w:rsid w:val="000A397E"/>
    <w:rsid w:val="000A4E0E"/>
    <w:rsid w:val="000A5149"/>
    <w:rsid w:val="000A69E2"/>
    <w:rsid w:val="000A7A46"/>
    <w:rsid w:val="000A7AFE"/>
    <w:rsid w:val="000B0C37"/>
    <w:rsid w:val="000B100B"/>
    <w:rsid w:val="000B350C"/>
    <w:rsid w:val="000B417E"/>
    <w:rsid w:val="000B45AD"/>
    <w:rsid w:val="000B5341"/>
    <w:rsid w:val="000B6788"/>
    <w:rsid w:val="000B6BE9"/>
    <w:rsid w:val="000B6DFE"/>
    <w:rsid w:val="000B7BD3"/>
    <w:rsid w:val="000B7C77"/>
    <w:rsid w:val="000B7CA9"/>
    <w:rsid w:val="000C005E"/>
    <w:rsid w:val="000C23E0"/>
    <w:rsid w:val="000C3A1F"/>
    <w:rsid w:val="000C3E8A"/>
    <w:rsid w:val="000C5C35"/>
    <w:rsid w:val="000C618D"/>
    <w:rsid w:val="000C7A12"/>
    <w:rsid w:val="000C7A4A"/>
    <w:rsid w:val="000C7A69"/>
    <w:rsid w:val="000C7D35"/>
    <w:rsid w:val="000D01C9"/>
    <w:rsid w:val="000D03A0"/>
    <w:rsid w:val="000D0616"/>
    <w:rsid w:val="000D0C74"/>
    <w:rsid w:val="000D0E34"/>
    <w:rsid w:val="000D1FD1"/>
    <w:rsid w:val="000D252E"/>
    <w:rsid w:val="000D402C"/>
    <w:rsid w:val="000D4252"/>
    <w:rsid w:val="000D5902"/>
    <w:rsid w:val="000D6B47"/>
    <w:rsid w:val="000D7DDA"/>
    <w:rsid w:val="000E2F93"/>
    <w:rsid w:val="000E351D"/>
    <w:rsid w:val="000E3748"/>
    <w:rsid w:val="000E37C3"/>
    <w:rsid w:val="000E60E0"/>
    <w:rsid w:val="000E6EBA"/>
    <w:rsid w:val="000E7961"/>
    <w:rsid w:val="000F0CF8"/>
    <w:rsid w:val="000F1C75"/>
    <w:rsid w:val="000F1E8D"/>
    <w:rsid w:val="000F2CFD"/>
    <w:rsid w:val="000F2DF8"/>
    <w:rsid w:val="000F2FE9"/>
    <w:rsid w:val="000F358E"/>
    <w:rsid w:val="000F4A80"/>
    <w:rsid w:val="000F4D8F"/>
    <w:rsid w:val="000F568B"/>
    <w:rsid w:val="000F63B1"/>
    <w:rsid w:val="000F6906"/>
    <w:rsid w:val="000F6A09"/>
    <w:rsid w:val="000F6CA2"/>
    <w:rsid w:val="000F751A"/>
    <w:rsid w:val="0010002F"/>
    <w:rsid w:val="00100367"/>
    <w:rsid w:val="00100F01"/>
    <w:rsid w:val="00102068"/>
    <w:rsid w:val="0010300E"/>
    <w:rsid w:val="001043C0"/>
    <w:rsid w:val="001044FF"/>
    <w:rsid w:val="001060A4"/>
    <w:rsid w:val="00107C73"/>
    <w:rsid w:val="00107F15"/>
    <w:rsid w:val="001104BF"/>
    <w:rsid w:val="00110844"/>
    <w:rsid w:val="001108B5"/>
    <w:rsid w:val="001129A7"/>
    <w:rsid w:val="001147E4"/>
    <w:rsid w:val="00116343"/>
    <w:rsid w:val="0012084B"/>
    <w:rsid w:val="00120D0D"/>
    <w:rsid w:val="00120F42"/>
    <w:rsid w:val="001212D3"/>
    <w:rsid w:val="00121F26"/>
    <w:rsid w:val="00121F91"/>
    <w:rsid w:val="00124B64"/>
    <w:rsid w:val="00125070"/>
    <w:rsid w:val="00125DDF"/>
    <w:rsid w:val="001268AA"/>
    <w:rsid w:val="00126A07"/>
    <w:rsid w:val="00127763"/>
    <w:rsid w:val="00127ACD"/>
    <w:rsid w:val="00127B55"/>
    <w:rsid w:val="00130BD3"/>
    <w:rsid w:val="00130EC8"/>
    <w:rsid w:val="00131470"/>
    <w:rsid w:val="00132564"/>
    <w:rsid w:val="00133E34"/>
    <w:rsid w:val="001344EE"/>
    <w:rsid w:val="0013498B"/>
    <w:rsid w:val="00134EE2"/>
    <w:rsid w:val="001364FD"/>
    <w:rsid w:val="001367B2"/>
    <w:rsid w:val="001376E0"/>
    <w:rsid w:val="001379E9"/>
    <w:rsid w:val="00137E2C"/>
    <w:rsid w:val="001406A7"/>
    <w:rsid w:val="00141FDC"/>
    <w:rsid w:val="0014261D"/>
    <w:rsid w:val="00142877"/>
    <w:rsid w:val="00142C7D"/>
    <w:rsid w:val="0014376F"/>
    <w:rsid w:val="00143D66"/>
    <w:rsid w:val="001460EF"/>
    <w:rsid w:val="00146943"/>
    <w:rsid w:val="00146B8E"/>
    <w:rsid w:val="0014703D"/>
    <w:rsid w:val="001476BA"/>
    <w:rsid w:val="001479AA"/>
    <w:rsid w:val="001510C3"/>
    <w:rsid w:val="00151389"/>
    <w:rsid w:val="001516D0"/>
    <w:rsid w:val="0015183A"/>
    <w:rsid w:val="00151E00"/>
    <w:rsid w:val="0015220F"/>
    <w:rsid w:val="00153028"/>
    <w:rsid w:val="00153D29"/>
    <w:rsid w:val="00153E1B"/>
    <w:rsid w:val="001544C6"/>
    <w:rsid w:val="001558FC"/>
    <w:rsid w:val="001575EA"/>
    <w:rsid w:val="00160CB7"/>
    <w:rsid w:val="00161E62"/>
    <w:rsid w:val="001630F8"/>
    <w:rsid w:val="00163256"/>
    <w:rsid w:val="0016358C"/>
    <w:rsid w:val="00163703"/>
    <w:rsid w:val="001637E7"/>
    <w:rsid w:val="00163C00"/>
    <w:rsid w:val="00163E4C"/>
    <w:rsid w:val="0016440E"/>
    <w:rsid w:val="00164A04"/>
    <w:rsid w:val="00164B6F"/>
    <w:rsid w:val="00164EA6"/>
    <w:rsid w:val="0016535D"/>
    <w:rsid w:val="00165D53"/>
    <w:rsid w:val="001667CB"/>
    <w:rsid w:val="00167592"/>
    <w:rsid w:val="00167676"/>
    <w:rsid w:val="0017055D"/>
    <w:rsid w:val="00170603"/>
    <w:rsid w:val="00170D66"/>
    <w:rsid w:val="00170F16"/>
    <w:rsid w:val="001710A9"/>
    <w:rsid w:val="00171AF2"/>
    <w:rsid w:val="00172784"/>
    <w:rsid w:val="001732AA"/>
    <w:rsid w:val="00173C10"/>
    <w:rsid w:val="001750B4"/>
    <w:rsid w:val="00175A22"/>
    <w:rsid w:val="00175B54"/>
    <w:rsid w:val="00176524"/>
    <w:rsid w:val="0017724E"/>
    <w:rsid w:val="001772CB"/>
    <w:rsid w:val="001779D5"/>
    <w:rsid w:val="0018286D"/>
    <w:rsid w:val="00184770"/>
    <w:rsid w:val="00184865"/>
    <w:rsid w:val="00184A1B"/>
    <w:rsid w:val="0018566B"/>
    <w:rsid w:val="00185C9D"/>
    <w:rsid w:val="00186F95"/>
    <w:rsid w:val="00187683"/>
    <w:rsid w:val="00187766"/>
    <w:rsid w:val="00187CE3"/>
    <w:rsid w:val="001901D4"/>
    <w:rsid w:val="00190DE6"/>
    <w:rsid w:val="00191B18"/>
    <w:rsid w:val="00191DAF"/>
    <w:rsid w:val="0019238D"/>
    <w:rsid w:val="0019263A"/>
    <w:rsid w:val="001929CB"/>
    <w:rsid w:val="00192F09"/>
    <w:rsid w:val="00192F45"/>
    <w:rsid w:val="001938E8"/>
    <w:rsid w:val="00194705"/>
    <w:rsid w:val="00194709"/>
    <w:rsid w:val="00194C24"/>
    <w:rsid w:val="001955A0"/>
    <w:rsid w:val="001959F7"/>
    <w:rsid w:val="00195CBE"/>
    <w:rsid w:val="00195EA8"/>
    <w:rsid w:val="00196603"/>
    <w:rsid w:val="001A204A"/>
    <w:rsid w:val="001A2C89"/>
    <w:rsid w:val="001A3E01"/>
    <w:rsid w:val="001A41D3"/>
    <w:rsid w:val="001A4E72"/>
    <w:rsid w:val="001A4F38"/>
    <w:rsid w:val="001A5E2C"/>
    <w:rsid w:val="001A60F5"/>
    <w:rsid w:val="001A6687"/>
    <w:rsid w:val="001A6AEE"/>
    <w:rsid w:val="001A6EB3"/>
    <w:rsid w:val="001A6FD9"/>
    <w:rsid w:val="001B077D"/>
    <w:rsid w:val="001B0A0C"/>
    <w:rsid w:val="001B1018"/>
    <w:rsid w:val="001B13DE"/>
    <w:rsid w:val="001B1509"/>
    <w:rsid w:val="001B1798"/>
    <w:rsid w:val="001B17AC"/>
    <w:rsid w:val="001B19D0"/>
    <w:rsid w:val="001B3034"/>
    <w:rsid w:val="001B32A3"/>
    <w:rsid w:val="001B3B4F"/>
    <w:rsid w:val="001B3FAB"/>
    <w:rsid w:val="001B4381"/>
    <w:rsid w:val="001B44C2"/>
    <w:rsid w:val="001B4C7A"/>
    <w:rsid w:val="001B5721"/>
    <w:rsid w:val="001B588B"/>
    <w:rsid w:val="001B5CD1"/>
    <w:rsid w:val="001B60AB"/>
    <w:rsid w:val="001B7A19"/>
    <w:rsid w:val="001B7E38"/>
    <w:rsid w:val="001C0753"/>
    <w:rsid w:val="001C1739"/>
    <w:rsid w:val="001C19D2"/>
    <w:rsid w:val="001C1CC1"/>
    <w:rsid w:val="001C23A5"/>
    <w:rsid w:val="001C31CC"/>
    <w:rsid w:val="001C3846"/>
    <w:rsid w:val="001C411E"/>
    <w:rsid w:val="001C497B"/>
    <w:rsid w:val="001C5AA3"/>
    <w:rsid w:val="001C5E97"/>
    <w:rsid w:val="001C645C"/>
    <w:rsid w:val="001C6B62"/>
    <w:rsid w:val="001C6D9B"/>
    <w:rsid w:val="001C6F6C"/>
    <w:rsid w:val="001C7886"/>
    <w:rsid w:val="001D02F1"/>
    <w:rsid w:val="001D07A9"/>
    <w:rsid w:val="001D35A9"/>
    <w:rsid w:val="001D3876"/>
    <w:rsid w:val="001D4694"/>
    <w:rsid w:val="001D4A22"/>
    <w:rsid w:val="001D57C4"/>
    <w:rsid w:val="001D5A80"/>
    <w:rsid w:val="001D607E"/>
    <w:rsid w:val="001D6BD6"/>
    <w:rsid w:val="001E0083"/>
    <w:rsid w:val="001E13B8"/>
    <w:rsid w:val="001E2157"/>
    <w:rsid w:val="001E22F6"/>
    <w:rsid w:val="001E36CA"/>
    <w:rsid w:val="001E4364"/>
    <w:rsid w:val="001E5A9A"/>
    <w:rsid w:val="001E5D9F"/>
    <w:rsid w:val="001E5F22"/>
    <w:rsid w:val="001E6972"/>
    <w:rsid w:val="001E7654"/>
    <w:rsid w:val="001E7682"/>
    <w:rsid w:val="001E7816"/>
    <w:rsid w:val="001E7D6B"/>
    <w:rsid w:val="001F06FF"/>
    <w:rsid w:val="001F1141"/>
    <w:rsid w:val="001F1686"/>
    <w:rsid w:val="001F2A7A"/>
    <w:rsid w:val="001F2AE0"/>
    <w:rsid w:val="001F3284"/>
    <w:rsid w:val="001F36F5"/>
    <w:rsid w:val="001F4186"/>
    <w:rsid w:val="001F4DB9"/>
    <w:rsid w:val="001F642E"/>
    <w:rsid w:val="00200124"/>
    <w:rsid w:val="00200A5F"/>
    <w:rsid w:val="00200D7F"/>
    <w:rsid w:val="00202BEF"/>
    <w:rsid w:val="00202FF1"/>
    <w:rsid w:val="002035F6"/>
    <w:rsid w:val="00203F04"/>
    <w:rsid w:val="00204122"/>
    <w:rsid w:val="00204836"/>
    <w:rsid w:val="0020510C"/>
    <w:rsid w:val="0020532F"/>
    <w:rsid w:val="002055E8"/>
    <w:rsid w:val="00205B7F"/>
    <w:rsid w:val="00205CCB"/>
    <w:rsid w:val="002063A4"/>
    <w:rsid w:val="00207277"/>
    <w:rsid w:val="00207D23"/>
    <w:rsid w:val="00207F25"/>
    <w:rsid w:val="002100D5"/>
    <w:rsid w:val="00211E99"/>
    <w:rsid w:val="00212558"/>
    <w:rsid w:val="00212E33"/>
    <w:rsid w:val="00212F36"/>
    <w:rsid w:val="002145F1"/>
    <w:rsid w:val="002147AD"/>
    <w:rsid w:val="00215212"/>
    <w:rsid w:val="00215FF7"/>
    <w:rsid w:val="002166C1"/>
    <w:rsid w:val="00216E43"/>
    <w:rsid w:val="00217E4C"/>
    <w:rsid w:val="00221536"/>
    <w:rsid w:val="002229AE"/>
    <w:rsid w:val="00223003"/>
    <w:rsid w:val="002230DC"/>
    <w:rsid w:val="00223547"/>
    <w:rsid w:val="00223A43"/>
    <w:rsid w:val="002244A0"/>
    <w:rsid w:val="00225357"/>
    <w:rsid w:val="00225370"/>
    <w:rsid w:val="00225BC6"/>
    <w:rsid w:val="00225EAA"/>
    <w:rsid w:val="00226A31"/>
    <w:rsid w:val="00226A61"/>
    <w:rsid w:val="00230427"/>
    <w:rsid w:val="00230DE6"/>
    <w:rsid w:val="0023116D"/>
    <w:rsid w:val="00231EB2"/>
    <w:rsid w:val="00232F33"/>
    <w:rsid w:val="00232FFA"/>
    <w:rsid w:val="002344C5"/>
    <w:rsid w:val="00237ADD"/>
    <w:rsid w:val="00237E94"/>
    <w:rsid w:val="00237FC3"/>
    <w:rsid w:val="00237FFE"/>
    <w:rsid w:val="0024155E"/>
    <w:rsid w:val="00241AE9"/>
    <w:rsid w:val="0024221C"/>
    <w:rsid w:val="00243704"/>
    <w:rsid w:val="002438EA"/>
    <w:rsid w:val="00243F8F"/>
    <w:rsid w:val="002446FE"/>
    <w:rsid w:val="00247699"/>
    <w:rsid w:val="002479C2"/>
    <w:rsid w:val="00250652"/>
    <w:rsid w:val="00250ACE"/>
    <w:rsid w:val="0025173B"/>
    <w:rsid w:val="00251D01"/>
    <w:rsid w:val="00252C38"/>
    <w:rsid w:val="00253194"/>
    <w:rsid w:val="00254212"/>
    <w:rsid w:val="00254607"/>
    <w:rsid w:val="00254956"/>
    <w:rsid w:val="00256137"/>
    <w:rsid w:val="0025683D"/>
    <w:rsid w:val="00256C1F"/>
    <w:rsid w:val="002573A6"/>
    <w:rsid w:val="0026016E"/>
    <w:rsid w:val="00260D08"/>
    <w:rsid w:val="00261483"/>
    <w:rsid w:val="00263230"/>
    <w:rsid w:val="002644C4"/>
    <w:rsid w:val="0026474E"/>
    <w:rsid w:val="00264A55"/>
    <w:rsid w:val="00264F50"/>
    <w:rsid w:val="00265244"/>
    <w:rsid w:val="002663AE"/>
    <w:rsid w:val="00266C60"/>
    <w:rsid w:val="00266C67"/>
    <w:rsid w:val="002671B5"/>
    <w:rsid w:val="0027028C"/>
    <w:rsid w:val="0027133C"/>
    <w:rsid w:val="00272B0C"/>
    <w:rsid w:val="00273E4D"/>
    <w:rsid w:val="002742EF"/>
    <w:rsid w:val="00275CD9"/>
    <w:rsid w:val="0028049D"/>
    <w:rsid w:val="002808D1"/>
    <w:rsid w:val="00281A86"/>
    <w:rsid w:val="0028238D"/>
    <w:rsid w:val="00283192"/>
    <w:rsid w:val="00283869"/>
    <w:rsid w:val="00286687"/>
    <w:rsid w:val="00287013"/>
    <w:rsid w:val="002924CE"/>
    <w:rsid w:val="00293891"/>
    <w:rsid w:val="00293CB9"/>
    <w:rsid w:val="002949A9"/>
    <w:rsid w:val="00294B98"/>
    <w:rsid w:val="00294DAE"/>
    <w:rsid w:val="002955AC"/>
    <w:rsid w:val="0029590B"/>
    <w:rsid w:val="00295AFD"/>
    <w:rsid w:val="00296A92"/>
    <w:rsid w:val="002A1449"/>
    <w:rsid w:val="002A1FBC"/>
    <w:rsid w:val="002A2F8A"/>
    <w:rsid w:val="002A330B"/>
    <w:rsid w:val="002A365F"/>
    <w:rsid w:val="002A37D9"/>
    <w:rsid w:val="002A38FB"/>
    <w:rsid w:val="002A3FF8"/>
    <w:rsid w:val="002A46DF"/>
    <w:rsid w:val="002A4E52"/>
    <w:rsid w:val="002A591B"/>
    <w:rsid w:val="002A62E5"/>
    <w:rsid w:val="002B0881"/>
    <w:rsid w:val="002B1295"/>
    <w:rsid w:val="002B1E1C"/>
    <w:rsid w:val="002B2DC3"/>
    <w:rsid w:val="002B2E0B"/>
    <w:rsid w:val="002B5674"/>
    <w:rsid w:val="002B5760"/>
    <w:rsid w:val="002B5A8E"/>
    <w:rsid w:val="002B5FB5"/>
    <w:rsid w:val="002B6D0B"/>
    <w:rsid w:val="002C0517"/>
    <w:rsid w:val="002C0520"/>
    <w:rsid w:val="002C091B"/>
    <w:rsid w:val="002C11A9"/>
    <w:rsid w:val="002C1C55"/>
    <w:rsid w:val="002C1EFD"/>
    <w:rsid w:val="002C2003"/>
    <w:rsid w:val="002C2467"/>
    <w:rsid w:val="002C2EFF"/>
    <w:rsid w:val="002C39C6"/>
    <w:rsid w:val="002C4085"/>
    <w:rsid w:val="002C660F"/>
    <w:rsid w:val="002C6EFC"/>
    <w:rsid w:val="002C7E64"/>
    <w:rsid w:val="002D103C"/>
    <w:rsid w:val="002D264E"/>
    <w:rsid w:val="002D286E"/>
    <w:rsid w:val="002D2B86"/>
    <w:rsid w:val="002D30A1"/>
    <w:rsid w:val="002D37A9"/>
    <w:rsid w:val="002D4039"/>
    <w:rsid w:val="002D5612"/>
    <w:rsid w:val="002D567C"/>
    <w:rsid w:val="002D5C95"/>
    <w:rsid w:val="002D5D22"/>
    <w:rsid w:val="002D5F3D"/>
    <w:rsid w:val="002D62DF"/>
    <w:rsid w:val="002D6676"/>
    <w:rsid w:val="002D673D"/>
    <w:rsid w:val="002D6841"/>
    <w:rsid w:val="002D7D7F"/>
    <w:rsid w:val="002E0388"/>
    <w:rsid w:val="002E0599"/>
    <w:rsid w:val="002E16B6"/>
    <w:rsid w:val="002E203B"/>
    <w:rsid w:val="002E4022"/>
    <w:rsid w:val="002E4E4F"/>
    <w:rsid w:val="002E6F0C"/>
    <w:rsid w:val="002F0506"/>
    <w:rsid w:val="002F073E"/>
    <w:rsid w:val="002F3B31"/>
    <w:rsid w:val="002F3E05"/>
    <w:rsid w:val="002F483D"/>
    <w:rsid w:val="002F5ED1"/>
    <w:rsid w:val="002F6474"/>
    <w:rsid w:val="002F672D"/>
    <w:rsid w:val="00300308"/>
    <w:rsid w:val="00300B3D"/>
    <w:rsid w:val="0030151A"/>
    <w:rsid w:val="00301DCE"/>
    <w:rsid w:val="00303461"/>
    <w:rsid w:val="00303FCD"/>
    <w:rsid w:val="00304691"/>
    <w:rsid w:val="00304B7B"/>
    <w:rsid w:val="00306819"/>
    <w:rsid w:val="00307A18"/>
    <w:rsid w:val="00310BEC"/>
    <w:rsid w:val="00310D78"/>
    <w:rsid w:val="00311427"/>
    <w:rsid w:val="00311C92"/>
    <w:rsid w:val="00312437"/>
    <w:rsid w:val="003126BB"/>
    <w:rsid w:val="00312BC7"/>
    <w:rsid w:val="0031316C"/>
    <w:rsid w:val="0031333E"/>
    <w:rsid w:val="0031338D"/>
    <w:rsid w:val="00313BF0"/>
    <w:rsid w:val="00313D3F"/>
    <w:rsid w:val="003150A7"/>
    <w:rsid w:val="003151E8"/>
    <w:rsid w:val="00316E63"/>
    <w:rsid w:val="003172C7"/>
    <w:rsid w:val="003173A8"/>
    <w:rsid w:val="00317727"/>
    <w:rsid w:val="00321284"/>
    <w:rsid w:val="00322004"/>
    <w:rsid w:val="00322EFC"/>
    <w:rsid w:val="00324447"/>
    <w:rsid w:val="00324680"/>
    <w:rsid w:val="00324874"/>
    <w:rsid w:val="00325770"/>
    <w:rsid w:val="003257D7"/>
    <w:rsid w:val="00325AA9"/>
    <w:rsid w:val="00325BAA"/>
    <w:rsid w:val="00325EA7"/>
    <w:rsid w:val="00327BA6"/>
    <w:rsid w:val="00330791"/>
    <w:rsid w:val="0033175F"/>
    <w:rsid w:val="00331936"/>
    <w:rsid w:val="0033218B"/>
    <w:rsid w:val="00332805"/>
    <w:rsid w:val="00332833"/>
    <w:rsid w:val="0033387B"/>
    <w:rsid w:val="00336088"/>
    <w:rsid w:val="003361EC"/>
    <w:rsid w:val="00336D90"/>
    <w:rsid w:val="003374E6"/>
    <w:rsid w:val="003374F9"/>
    <w:rsid w:val="00340025"/>
    <w:rsid w:val="00340027"/>
    <w:rsid w:val="003400AB"/>
    <w:rsid w:val="00340776"/>
    <w:rsid w:val="003408CD"/>
    <w:rsid w:val="00340BF6"/>
    <w:rsid w:val="00341D89"/>
    <w:rsid w:val="003425C4"/>
    <w:rsid w:val="003425D7"/>
    <w:rsid w:val="003432CB"/>
    <w:rsid w:val="003443BC"/>
    <w:rsid w:val="00344520"/>
    <w:rsid w:val="00344870"/>
    <w:rsid w:val="00345981"/>
    <w:rsid w:val="00345B65"/>
    <w:rsid w:val="00346B64"/>
    <w:rsid w:val="00347657"/>
    <w:rsid w:val="0034770D"/>
    <w:rsid w:val="003521B9"/>
    <w:rsid w:val="00352B16"/>
    <w:rsid w:val="003542E1"/>
    <w:rsid w:val="00354724"/>
    <w:rsid w:val="00357406"/>
    <w:rsid w:val="003577FE"/>
    <w:rsid w:val="00357A13"/>
    <w:rsid w:val="00360FB9"/>
    <w:rsid w:val="003618D8"/>
    <w:rsid w:val="00361CE0"/>
    <w:rsid w:val="00362E41"/>
    <w:rsid w:val="00363B44"/>
    <w:rsid w:val="00366322"/>
    <w:rsid w:val="003667D4"/>
    <w:rsid w:val="003675BB"/>
    <w:rsid w:val="00367854"/>
    <w:rsid w:val="00370198"/>
    <w:rsid w:val="003701E8"/>
    <w:rsid w:val="00370E22"/>
    <w:rsid w:val="00372442"/>
    <w:rsid w:val="003730AE"/>
    <w:rsid w:val="00373ACD"/>
    <w:rsid w:val="00373C3C"/>
    <w:rsid w:val="0037466E"/>
    <w:rsid w:val="003747BA"/>
    <w:rsid w:val="00374A19"/>
    <w:rsid w:val="00376E10"/>
    <w:rsid w:val="00377731"/>
    <w:rsid w:val="00377BFE"/>
    <w:rsid w:val="0038027D"/>
    <w:rsid w:val="003804AD"/>
    <w:rsid w:val="0038161D"/>
    <w:rsid w:val="00381DA7"/>
    <w:rsid w:val="00382002"/>
    <w:rsid w:val="003828C6"/>
    <w:rsid w:val="00382981"/>
    <w:rsid w:val="003835E3"/>
    <w:rsid w:val="00383E5E"/>
    <w:rsid w:val="003850B5"/>
    <w:rsid w:val="00385FB1"/>
    <w:rsid w:val="003863CE"/>
    <w:rsid w:val="00386BAE"/>
    <w:rsid w:val="00386BE4"/>
    <w:rsid w:val="003874E0"/>
    <w:rsid w:val="0039017D"/>
    <w:rsid w:val="00390C28"/>
    <w:rsid w:val="00392096"/>
    <w:rsid w:val="00392F78"/>
    <w:rsid w:val="00393782"/>
    <w:rsid w:val="00393901"/>
    <w:rsid w:val="00394274"/>
    <w:rsid w:val="00394DB7"/>
    <w:rsid w:val="00394FB0"/>
    <w:rsid w:val="003959F5"/>
    <w:rsid w:val="00396A61"/>
    <w:rsid w:val="003972FA"/>
    <w:rsid w:val="003977BD"/>
    <w:rsid w:val="003A29D1"/>
    <w:rsid w:val="003A328E"/>
    <w:rsid w:val="003A3559"/>
    <w:rsid w:val="003A4F5D"/>
    <w:rsid w:val="003A51DE"/>
    <w:rsid w:val="003A5F48"/>
    <w:rsid w:val="003A6B3D"/>
    <w:rsid w:val="003A6B9F"/>
    <w:rsid w:val="003A786B"/>
    <w:rsid w:val="003A7C6B"/>
    <w:rsid w:val="003B1156"/>
    <w:rsid w:val="003B2962"/>
    <w:rsid w:val="003B387A"/>
    <w:rsid w:val="003B52A7"/>
    <w:rsid w:val="003B57E6"/>
    <w:rsid w:val="003B61D2"/>
    <w:rsid w:val="003B647E"/>
    <w:rsid w:val="003B6548"/>
    <w:rsid w:val="003B70A6"/>
    <w:rsid w:val="003B76DA"/>
    <w:rsid w:val="003C11C0"/>
    <w:rsid w:val="003C24D0"/>
    <w:rsid w:val="003C2742"/>
    <w:rsid w:val="003C3F4A"/>
    <w:rsid w:val="003C66D2"/>
    <w:rsid w:val="003C67CD"/>
    <w:rsid w:val="003C7039"/>
    <w:rsid w:val="003C7244"/>
    <w:rsid w:val="003C7477"/>
    <w:rsid w:val="003C7C6E"/>
    <w:rsid w:val="003D0062"/>
    <w:rsid w:val="003D09A3"/>
    <w:rsid w:val="003D1C18"/>
    <w:rsid w:val="003D22FD"/>
    <w:rsid w:val="003D387C"/>
    <w:rsid w:val="003D39E9"/>
    <w:rsid w:val="003D3E73"/>
    <w:rsid w:val="003D4790"/>
    <w:rsid w:val="003D490C"/>
    <w:rsid w:val="003D4BE2"/>
    <w:rsid w:val="003D4FFB"/>
    <w:rsid w:val="003D52F4"/>
    <w:rsid w:val="003D6651"/>
    <w:rsid w:val="003D6F61"/>
    <w:rsid w:val="003D7465"/>
    <w:rsid w:val="003D7B45"/>
    <w:rsid w:val="003E0578"/>
    <w:rsid w:val="003E0CC3"/>
    <w:rsid w:val="003E33DE"/>
    <w:rsid w:val="003E4F70"/>
    <w:rsid w:val="003E4F8B"/>
    <w:rsid w:val="003E5011"/>
    <w:rsid w:val="003E59B2"/>
    <w:rsid w:val="003E7B64"/>
    <w:rsid w:val="003F1BDD"/>
    <w:rsid w:val="003F2336"/>
    <w:rsid w:val="003F2B40"/>
    <w:rsid w:val="003F2BC9"/>
    <w:rsid w:val="003F2D30"/>
    <w:rsid w:val="003F3ED4"/>
    <w:rsid w:val="003F4C97"/>
    <w:rsid w:val="003F5325"/>
    <w:rsid w:val="003F5753"/>
    <w:rsid w:val="003F6643"/>
    <w:rsid w:val="003F6B56"/>
    <w:rsid w:val="0040013B"/>
    <w:rsid w:val="00400658"/>
    <w:rsid w:val="004010FF"/>
    <w:rsid w:val="004012C7"/>
    <w:rsid w:val="00401535"/>
    <w:rsid w:val="00401942"/>
    <w:rsid w:val="00402E13"/>
    <w:rsid w:val="004041C9"/>
    <w:rsid w:val="00404A1B"/>
    <w:rsid w:val="00405D98"/>
    <w:rsid w:val="00406064"/>
    <w:rsid w:val="004061FE"/>
    <w:rsid w:val="0040755C"/>
    <w:rsid w:val="004101B7"/>
    <w:rsid w:val="00410269"/>
    <w:rsid w:val="00410FEA"/>
    <w:rsid w:val="00412578"/>
    <w:rsid w:val="00412946"/>
    <w:rsid w:val="00412B9C"/>
    <w:rsid w:val="00412FA2"/>
    <w:rsid w:val="00415153"/>
    <w:rsid w:val="0041557C"/>
    <w:rsid w:val="00415698"/>
    <w:rsid w:val="004200B0"/>
    <w:rsid w:val="00420498"/>
    <w:rsid w:val="00421F5E"/>
    <w:rsid w:val="0042251D"/>
    <w:rsid w:val="00422BFE"/>
    <w:rsid w:val="00423DF6"/>
    <w:rsid w:val="00426CCA"/>
    <w:rsid w:val="00427621"/>
    <w:rsid w:val="0042766F"/>
    <w:rsid w:val="00427BDC"/>
    <w:rsid w:val="004302F8"/>
    <w:rsid w:val="004304F5"/>
    <w:rsid w:val="00431BEB"/>
    <w:rsid w:val="00432232"/>
    <w:rsid w:val="00432B75"/>
    <w:rsid w:val="00433AC4"/>
    <w:rsid w:val="004340E8"/>
    <w:rsid w:val="0043454C"/>
    <w:rsid w:val="004346E5"/>
    <w:rsid w:val="004356D6"/>
    <w:rsid w:val="0043784A"/>
    <w:rsid w:val="00442F3D"/>
    <w:rsid w:val="004439F3"/>
    <w:rsid w:val="0044419A"/>
    <w:rsid w:val="00446772"/>
    <w:rsid w:val="00446F76"/>
    <w:rsid w:val="004476AE"/>
    <w:rsid w:val="00451A1B"/>
    <w:rsid w:val="00451D99"/>
    <w:rsid w:val="00456CF8"/>
    <w:rsid w:val="00457444"/>
    <w:rsid w:val="00457834"/>
    <w:rsid w:val="004579F5"/>
    <w:rsid w:val="00460307"/>
    <w:rsid w:val="0046127B"/>
    <w:rsid w:val="004625E3"/>
    <w:rsid w:val="0046279B"/>
    <w:rsid w:val="00462BCE"/>
    <w:rsid w:val="00462CCC"/>
    <w:rsid w:val="0046451E"/>
    <w:rsid w:val="00464F0C"/>
    <w:rsid w:val="004653D2"/>
    <w:rsid w:val="0046556D"/>
    <w:rsid w:val="00465E29"/>
    <w:rsid w:val="00470B89"/>
    <w:rsid w:val="00471702"/>
    <w:rsid w:val="00472848"/>
    <w:rsid w:val="0047315B"/>
    <w:rsid w:val="004743F7"/>
    <w:rsid w:val="004747E6"/>
    <w:rsid w:val="00476B0F"/>
    <w:rsid w:val="00477491"/>
    <w:rsid w:val="004776DC"/>
    <w:rsid w:val="004807B3"/>
    <w:rsid w:val="00481443"/>
    <w:rsid w:val="00481D3D"/>
    <w:rsid w:val="00481DA4"/>
    <w:rsid w:val="00481EC4"/>
    <w:rsid w:val="00482757"/>
    <w:rsid w:val="00482ABB"/>
    <w:rsid w:val="00482C45"/>
    <w:rsid w:val="004830BD"/>
    <w:rsid w:val="00483A62"/>
    <w:rsid w:val="00486504"/>
    <w:rsid w:val="00486CEB"/>
    <w:rsid w:val="0048764A"/>
    <w:rsid w:val="004879A5"/>
    <w:rsid w:val="00490B23"/>
    <w:rsid w:val="00491A70"/>
    <w:rsid w:val="00491B3D"/>
    <w:rsid w:val="00491BE3"/>
    <w:rsid w:val="004926C0"/>
    <w:rsid w:val="00492E05"/>
    <w:rsid w:val="00493F88"/>
    <w:rsid w:val="00494D05"/>
    <w:rsid w:val="004958C6"/>
    <w:rsid w:val="00495D5F"/>
    <w:rsid w:val="004973E8"/>
    <w:rsid w:val="00497A06"/>
    <w:rsid w:val="00497B61"/>
    <w:rsid w:val="00497E2A"/>
    <w:rsid w:val="004A0982"/>
    <w:rsid w:val="004A1173"/>
    <w:rsid w:val="004A146A"/>
    <w:rsid w:val="004A1AB1"/>
    <w:rsid w:val="004A2988"/>
    <w:rsid w:val="004A29FB"/>
    <w:rsid w:val="004A2D37"/>
    <w:rsid w:val="004A3301"/>
    <w:rsid w:val="004A342B"/>
    <w:rsid w:val="004A3E71"/>
    <w:rsid w:val="004A453A"/>
    <w:rsid w:val="004A461B"/>
    <w:rsid w:val="004A4FCC"/>
    <w:rsid w:val="004A526E"/>
    <w:rsid w:val="004A7078"/>
    <w:rsid w:val="004B0090"/>
    <w:rsid w:val="004B0813"/>
    <w:rsid w:val="004B0F89"/>
    <w:rsid w:val="004B346E"/>
    <w:rsid w:val="004B3D47"/>
    <w:rsid w:val="004B4019"/>
    <w:rsid w:val="004B5A90"/>
    <w:rsid w:val="004B5AA0"/>
    <w:rsid w:val="004B614E"/>
    <w:rsid w:val="004B63B2"/>
    <w:rsid w:val="004B7173"/>
    <w:rsid w:val="004B76AA"/>
    <w:rsid w:val="004B7774"/>
    <w:rsid w:val="004B7B17"/>
    <w:rsid w:val="004C0355"/>
    <w:rsid w:val="004C1941"/>
    <w:rsid w:val="004C1980"/>
    <w:rsid w:val="004C19DF"/>
    <w:rsid w:val="004C2115"/>
    <w:rsid w:val="004C29CA"/>
    <w:rsid w:val="004C2AC2"/>
    <w:rsid w:val="004C2CB8"/>
    <w:rsid w:val="004C5F46"/>
    <w:rsid w:val="004C6AC2"/>
    <w:rsid w:val="004C6FA5"/>
    <w:rsid w:val="004C7E0F"/>
    <w:rsid w:val="004D195C"/>
    <w:rsid w:val="004D256A"/>
    <w:rsid w:val="004D26D7"/>
    <w:rsid w:val="004D391B"/>
    <w:rsid w:val="004D5501"/>
    <w:rsid w:val="004D602F"/>
    <w:rsid w:val="004D607F"/>
    <w:rsid w:val="004D6266"/>
    <w:rsid w:val="004D6531"/>
    <w:rsid w:val="004D7781"/>
    <w:rsid w:val="004D7894"/>
    <w:rsid w:val="004D7ACB"/>
    <w:rsid w:val="004D7B23"/>
    <w:rsid w:val="004E061A"/>
    <w:rsid w:val="004E18AD"/>
    <w:rsid w:val="004E1E6D"/>
    <w:rsid w:val="004E243B"/>
    <w:rsid w:val="004E2605"/>
    <w:rsid w:val="004E2CCC"/>
    <w:rsid w:val="004E42A5"/>
    <w:rsid w:val="004E4336"/>
    <w:rsid w:val="004E446B"/>
    <w:rsid w:val="004E4F8B"/>
    <w:rsid w:val="004E5B95"/>
    <w:rsid w:val="004E5C86"/>
    <w:rsid w:val="004E6177"/>
    <w:rsid w:val="004E6776"/>
    <w:rsid w:val="004E6E89"/>
    <w:rsid w:val="004F2186"/>
    <w:rsid w:val="004F4E43"/>
    <w:rsid w:val="004F4F21"/>
    <w:rsid w:val="004F5C27"/>
    <w:rsid w:val="004F6A9F"/>
    <w:rsid w:val="004F6ADC"/>
    <w:rsid w:val="004F70D2"/>
    <w:rsid w:val="0050159A"/>
    <w:rsid w:val="0050195E"/>
    <w:rsid w:val="00501B3B"/>
    <w:rsid w:val="00502416"/>
    <w:rsid w:val="005031F8"/>
    <w:rsid w:val="0050352C"/>
    <w:rsid w:val="00503EE1"/>
    <w:rsid w:val="005053BF"/>
    <w:rsid w:val="005057AA"/>
    <w:rsid w:val="00505AAC"/>
    <w:rsid w:val="005060B6"/>
    <w:rsid w:val="0050633D"/>
    <w:rsid w:val="00510952"/>
    <w:rsid w:val="00511E34"/>
    <w:rsid w:val="00512197"/>
    <w:rsid w:val="00512338"/>
    <w:rsid w:val="00512E98"/>
    <w:rsid w:val="005137DA"/>
    <w:rsid w:val="00513A82"/>
    <w:rsid w:val="00513B2A"/>
    <w:rsid w:val="00513D38"/>
    <w:rsid w:val="00514732"/>
    <w:rsid w:val="00514823"/>
    <w:rsid w:val="00514A0E"/>
    <w:rsid w:val="00514BC2"/>
    <w:rsid w:val="00515068"/>
    <w:rsid w:val="00515CE7"/>
    <w:rsid w:val="0051622E"/>
    <w:rsid w:val="0051676B"/>
    <w:rsid w:val="005210A3"/>
    <w:rsid w:val="005230CA"/>
    <w:rsid w:val="0052333A"/>
    <w:rsid w:val="005237E8"/>
    <w:rsid w:val="0052592B"/>
    <w:rsid w:val="00526454"/>
    <w:rsid w:val="005267C1"/>
    <w:rsid w:val="00526DD8"/>
    <w:rsid w:val="00526F95"/>
    <w:rsid w:val="005270F7"/>
    <w:rsid w:val="00527202"/>
    <w:rsid w:val="0053067B"/>
    <w:rsid w:val="00531558"/>
    <w:rsid w:val="00531C17"/>
    <w:rsid w:val="00531DF6"/>
    <w:rsid w:val="0053368F"/>
    <w:rsid w:val="00533701"/>
    <w:rsid w:val="00533EF4"/>
    <w:rsid w:val="00535093"/>
    <w:rsid w:val="0053529B"/>
    <w:rsid w:val="00535677"/>
    <w:rsid w:val="00535908"/>
    <w:rsid w:val="00535C45"/>
    <w:rsid w:val="00535F48"/>
    <w:rsid w:val="005362C1"/>
    <w:rsid w:val="00536A45"/>
    <w:rsid w:val="00537631"/>
    <w:rsid w:val="005401B6"/>
    <w:rsid w:val="00540C26"/>
    <w:rsid w:val="00540E17"/>
    <w:rsid w:val="0054100E"/>
    <w:rsid w:val="00541178"/>
    <w:rsid w:val="005421B0"/>
    <w:rsid w:val="0054358A"/>
    <w:rsid w:val="00545DFC"/>
    <w:rsid w:val="005460AD"/>
    <w:rsid w:val="00546385"/>
    <w:rsid w:val="00547326"/>
    <w:rsid w:val="0054750B"/>
    <w:rsid w:val="005479DB"/>
    <w:rsid w:val="00547D78"/>
    <w:rsid w:val="005509A5"/>
    <w:rsid w:val="00550E78"/>
    <w:rsid w:val="00550FF9"/>
    <w:rsid w:val="00552950"/>
    <w:rsid w:val="00552C57"/>
    <w:rsid w:val="005533C9"/>
    <w:rsid w:val="0055507B"/>
    <w:rsid w:val="00556059"/>
    <w:rsid w:val="00556123"/>
    <w:rsid w:val="00560EA7"/>
    <w:rsid w:val="00561367"/>
    <w:rsid w:val="0056170B"/>
    <w:rsid w:val="00561D3D"/>
    <w:rsid w:val="005621B7"/>
    <w:rsid w:val="00562970"/>
    <w:rsid w:val="00563206"/>
    <w:rsid w:val="00563EF9"/>
    <w:rsid w:val="00564C96"/>
    <w:rsid w:val="00565320"/>
    <w:rsid w:val="0056737B"/>
    <w:rsid w:val="0056796B"/>
    <w:rsid w:val="00567FEE"/>
    <w:rsid w:val="00570047"/>
    <w:rsid w:val="005706E4"/>
    <w:rsid w:val="005711BA"/>
    <w:rsid w:val="00571CEB"/>
    <w:rsid w:val="005723A0"/>
    <w:rsid w:val="00572A0C"/>
    <w:rsid w:val="00573509"/>
    <w:rsid w:val="00573C97"/>
    <w:rsid w:val="00574F45"/>
    <w:rsid w:val="00575FB1"/>
    <w:rsid w:val="00576C32"/>
    <w:rsid w:val="00576FC7"/>
    <w:rsid w:val="005775FF"/>
    <w:rsid w:val="00577EEE"/>
    <w:rsid w:val="00580C74"/>
    <w:rsid w:val="00583021"/>
    <w:rsid w:val="0058311A"/>
    <w:rsid w:val="00585470"/>
    <w:rsid w:val="005858AA"/>
    <w:rsid w:val="005859DD"/>
    <w:rsid w:val="0058631D"/>
    <w:rsid w:val="005864F2"/>
    <w:rsid w:val="0058654F"/>
    <w:rsid w:val="00586E54"/>
    <w:rsid w:val="0058789D"/>
    <w:rsid w:val="00590F3F"/>
    <w:rsid w:val="00591ABA"/>
    <w:rsid w:val="005920E7"/>
    <w:rsid w:val="005939B3"/>
    <w:rsid w:val="00594BDE"/>
    <w:rsid w:val="00594C93"/>
    <w:rsid w:val="005963E4"/>
    <w:rsid w:val="00596774"/>
    <w:rsid w:val="00597318"/>
    <w:rsid w:val="00597952"/>
    <w:rsid w:val="00597D74"/>
    <w:rsid w:val="005A07F4"/>
    <w:rsid w:val="005A2EB0"/>
    <w:rsid w:val="005A3565"/>
    <w:rsid w:val="005A3E85"/>
    <w:rsid w:val="005A51DB"/>
    <w:rsid w:val="005A5C86"/>
    <w:rsid w:val="005A635E"/>
    <w:rsid w:val="005A678B"/>
    <w:rsid w:val="005A734F"/>
    <w:rsid w:val="005A7783"/>
    <w:rsid w:val="005A7B85"/>
    <w:rsid w:val="005B11A3"/>
    <w:rsid w:val="005B2980"/>
    <w:rsid w:val="005B4736"/>
    <w:rsid w:val="005B5534"/>
    <w:rsid w:val="005B630C"/>
    <w:rsid w:val="005B6589"/>
    <w:rsid w:val="005B74B7"/>
    <w:rsid w:val="005C00D4"/>
    <w:rsid w:val="005C0174"/>
    <w:rsid w:val="005C0FE7"/>
    <w:rsid w:val="005C11B0"/>
    <w:rsid w:val="005C1D84"/>
    <w:rsid w:val="005C1E07"/>
    <w:rsid w:val="005C25EA"/>
    <w:rsid w:val="005C2829"/>
    <w:rsid w:val="005C28BB"/>
    <w:rsid w:val="005C3B2D"/>
    <w:rsid w:val="005C5FA7"/>
    <w:rsid w:val="005C68A6"/>
    <w:rsid w:val="005C7069"/>
    <w:rsid w:val="005C7834"/>
    <w:rsid w:val="005C7982"/>
    <w:rsid w:val="005C7DE8"/>
    <w:rsid w:val="005D0090"/>
    <w:rsid w:val="005D02A8"/>
    <w:rsid w:val="005D0AF4"/>
    <w:rsid w:val="005D0CE2"/>
    <w:rsid w:val="005D1228"/>
    <w:rsid w:val="005D14A5"/>
    <w:rsid w:val="005D1C24"/>
    <w:rsid w:val="005D2021"/>
    <w:rsid w:val="005D218E"/>
    <w:rsid w:val="005D24E6"/>
    <w:rsid w:val="005D453B"/>
    <w:rsid w:val="005D56DE"/>
    <w:rsid w:val="005D6C5E"/>
    <w:rsid w:val="005D725D"/>
    <w:rsid w:val="005E0028"/>
    <w:rsid w:val="005E03B5"/>
    <w:rsid w:val="005E0B6D"/>
    <w:rsid w:val="005E13F7"/>
    <w:rsid w:val="005E1DCC"/>
    <w:rsid w:val="005E2314"/>
    <w:rsid w:val="005E2E6C"/>
    <w:rsid w:val="005E356A"/>
    <w:rsid w:val="005E43F9"/>
    <w:rsid w:val="005E4674"/>
    <w:rsid w:val="005E4C99"/>
    <w:rsid w:val="005E5756"/>
    <w:rsid w:val="005E5E2D"/>
    <w:rsid w:val="005E6164"/>
    <w:rsid w:val="005E6699"/>
    <w:rsid w:val="005E7D3A"/>
    <w:rsid w:val="005F01DC"/>
    <w:rsid w:val="005F0499"/>
    <w:rsid w:val="005F04C2"/>
    <w:rsid w:val="005F0544"/>
    <w:rsid w:val="005F06AC"/>
    <w:rsid w:val="005F0B3C"/>
    <w:rsid w:val="005F0B80"/>
    <w:rsid w:val="005F113A"/>
    <w:rsid w:val="005F1168"/>
    <w:rsid w:val="005F1C5B"/>
    <w:rsid w:val="005F24F3"/>
    <w:rsid w:val="005F3CDD"/>
    <w:rsid w:val="005F45DD"/>
    <w:rsid w:val="005F4E64"/>
    <w:rsid w:val="005F4F1D"/>
    <w:rsid w:val="005F5036"/>
    <w:rsid w:val="005F58A7"/>
    <w:rsid w:val="005F59E0"/>
    <w:rsid w:val="005F6CBC"/>
    <w:rsid w:val="005F760C"/>
    <w:rsid w:val="006003DA"/>
    <w:rsid w:val="00601E1A"/>
    <w:rsid w:val="0060245B"/>
    <w:rsid w:val="00602F7C"/>
    <w:rsid w:val="00603343"/>
    <w:rsid w:val="00603C06"/>
    <w:rsid w:val="00604DA7"/>
    <w:rsid w:val="006052C4"/>
    <w:rsid w:val="00605F0A"/>
    <w:rsid w:val="006063F2"/>
    <w:rsid w:val="006067C3"/>
    <w:rsid w:val="0060778E"/>
    <w:rsid w:val="0061103B"/>
    <w:rsid w:val="006119C3"/>
    <w:rsid w:val="00612585"/>
    <w:rsid w:val="00612942"/>
    <w:rsid w:val="0061425C"/>
    <w:rsid w:val="0061512A"/>
    <w:rsid w:val="00620340"/>
    <w:rsid w:val="006203F7"/>
    <w:rsid w:val="00620C59"/>
    <w:rsid w:val="0062111C"/>
    <w:rsid w:val="00621705"/>
    <w:rsid w:val="00621AAB"/>
    <w:rsid w:val="00622BEB"/>
    <w:rsid w:val="006239B5"/>
    <w:rsid w:val="006245E4"/>
    <w:rsid w:val="00624E12"/>
    <w:rsid w:val="00624F58"/>
    <w:rsid w:val="00625735"/>
    <w:rsid w:val="00625B79"/>
    <w:rsid w:val="00625E3A"/>
    <w:rsid w:val="006300C6"/>
    <w:rsid w:val="00630F4B"/>
    <w:rsid w:val="00632DA6"/>
    <w:rsid w:val="00633844"/>
    <w:rsid w:val="006345ED"/>
    <w:rsid w:val="00634833"/>
    <w:rsid w:val="00635162"/>
    <w:rsid w:val="006353F5"/>
    <w:rsid w:val="0063765A"/>
    <w:rsid w:val="00637E8A"/>
    <w:rsid w:val="00640B35"/>
    <w:rsid w:val="00640F75"/>
    <w:rsid w:val="006417A5"/>
    <w:rsid w:val="00641EFE"/>
    <w:rsid w:val="00642EAE"/>
    <w:rsid w:val="00643B2A"/>
    <w:rsid w:val="00643D45"/>
    <w:rsid w:val="0064423F"/>
    <w:rsid w:val="00645202"/>
    <w:rsid w:val="00645981"/>
    <w:rsid w:val="00645ADF"/>
    <w:rsid w:val="00647AAF"/>
    <w:rsid w:val="006504EF"/>
    <w:rsid w:val="00650EDF"/>
    <w:rsid w:val="006514F8"/>
    <w:rsid w:val="006523E1"/>
    <w:rsid w:val="0065278A"/>
    <w:rsid w:val="00652BB2"/>
    <w:rsid w:val="00653020"/>
    <w:rsid w:val="00653A85"/>
    <w:rsid w:val="006548F7"/>
    <w:rsid w:val="006564C5"/>
    <w:rsid w:val="006570C7"/>
    <w:rsid w:val="00657BA5"/>
    <w:rsid w:val="0066086D"/>
    <w:rsid w:val="006623F9"/>
    <w:rsid w:val="0066374E"/>
    <w:rsid w:val="006662A5"/>
    <w:rsid w:val="00666872"/>
    <w:rsid w:val="006674C9"/>
    <w:rsid w:val="00670941"/>
    <w:rsid w:val="0067114C"/>
    <w:rsid w:val="0067182A"/>
    <w:rsid w:val="00674D55"/>
    <w:rsid w:val="00674E94"/>
    <w:rsid w:val="0067517A"/>
    <w:rsid w:val="00675220"/>
    <w:rsid w:val="00675372"/>
    <w:rsid w:val="006755EB"/>
    <w:rsid w:val="006756D3"/>
    <w:rsid w:val="00675D44"/>
    <w:rsid w:val="0067784B"/>
    <w:rsid w:val="006806BA"/>
    <w:rsid w:val="006808EC"/>
    <w:rsid w:val="00681138"/>
    <w:rsid w:val="00681194"/>
    <w:rsid w:val="00681F3D"/>
    <w:rsid w:val="0068230D"/>
    <w:rsid w:val="0068312F"/>
    <w:rsid w:val="006834EC"/>
    <w:rsid w:val="00685070"/>
    <w:rsid w:val="006855FE"/>
    <w:rsid w:val="00687005"/>
    <w:rsid w:val="00687207"/>
    <w:rsid w:val="00687446"/>
    <w:rsid w:val="0069089B"/>
    <w:rsid w:val="00692D48"/>
    <w:rsid w:val="00692FDB"/>
    <w:rsid w:val="006931A2"/>
    <w:rsid w:val="0069354E"/>
    <w:rsid w:val="00694B4B"/>
    <w:rsid w:val="006955D7"/>
    <w:rsid w:val="00696D84"/>
    <w:rsid w:val="006978D5"/>
    <w:rsid w:val="006A0809"/>
    <w:rsid w:val="006A09CD"/>
    <w:rsid w:val="006A1299"/>
    <w:rsid w:val="006A14A8"/>
    <w:rsid w:val="006A1C77"/>
    <w:rsid w:val="006A1D8C"/>
    <w:rsid w:val="006A221D"/>
    <w:rsid w:val="006A2A68"/>
    <w:rsid w:val="006A2BE6"/>
    <w:rsid w:val="006A2EBD"/>
    <w:rsid w:val="006A3875"/>
    <w:rsid w:val="006A3D49"/>
    <w:rsid w:val="006A5369"/>
    <w:rsid w:val="006A55B9"/>
    <w:rsid w:val="006B0A1A"/>
    <w:rsid w:val="006B1C6B"/>
    <w:rsid w:val="006B1FFE"/>
    <w:rsid w:val="006B231D"/>
    <w:rsid w:val="006B2395"/>
    <w:rsid w:val="006B3EDF"/>
    <w:rsid w:val="006B4C8C"/>
    <w:rsid w:val="006B5306"/>
    <w:rsid w:val="006B69E9"/>
    <w:rsid w:val="006C3A62"/>
    <w:rsid w:val="006C3F3C"/>
    <w:rsid w:val="006C40CC"/>
    <w:rsid w:val="006C40F0"/>
    <w:rsid w:val="006C4870"/>
    <w:rsid w:val="006C508C"/>
    <w:rsid w:val="006C5D2F"/>
    <w:rsid w:val="006C736B"/>
    <w:rsid w:val="006C7B25"/>
    <w:rsid w:val="006C7BFC"/>
    <w:rsid w:val="006D280E"/>
    <w:rsid w:val="006D391C"/>
    <w:rsid w:val="006D3F72"/>
    <w:rsid w:val="006D42BC"/>
    <w:rsid w:val="006D4DF8"/>
    <w:rsid w:val="006D50F0"/>
    <w:rsid w:val="006D533B"/>
    <w:rsid w:val="006D696F"/>
    <w:rsid w:val="006D7D86"/>
    <w:rsid w:val="006E19FF"/>
    <w:rsid w:val="006E1A78"/>
    <w:rsid w:val="006E38BB"/>
    <w:rsid w:val="006E4032"/>
    <w:rsid w:val="006E41B6"/>
    <w:rsid w:val="006E5592"/>
    <w:rsid w:val="006E61C3"/>
    <w:rsid w:val="006E65BE"/>
    <w:rsid w:val="006E6E3D"/>
    <w:rsid w:val="006E71DE"/>
    <w:rsid w:val="006F0FEC"/>
    <w:rsid w:val="006F1DFE"/>
    <w:rsid w:val="006F282F"/>
    <w:rsid w:val="006F4435"/>
    <w:rsid w:val="006F51E7"/>
    <w:rsid w:val="006F545C"/>
    <w:rsid w:val="006F55DB"/>
    <w:rsid w:val="006F6390"/>
    <w:rsid w:val="006F71C6"/>
    <w:rsid w:val="006F73BD"/>
    <w:rsid w:val="006F7EEC"/>
    <w:rsid w:val="0070086E"/>
    <w:rsid w:val="00700DC4"/>
    <w:rsid w:val="007017C5"/>
    <w:rsid w:val="0070536C"/>
    <w:rsid w:val="007055E6"/>
    <w:rsid w:val="00706322"/>
    <w:rsid w:val="00710399"/>
    <w:rsid w:val="0071075F"/>
    <w:rsid w:val="00710A0A"/>
    <w:rsid w:val="007114ED"/>
    <w:rsid w:val="00711C25"/>
    <w:rsid w:val="00712050"/>
    <w:rsid w:val="007124EE"/>
    <w:rsid w:val="007132E2"/>
    <w:rsid w:val="0071398A"/>
    <w:rsid w:val="00713DAC"/>
    <w:rsid w:val="00714D7B"/>
    <w:rsid w:val="007170F2"/>
    <w:rsid w:val="007173E4"/>
    <w:rsid w:val="00717718"/>
    <w:rsid w:val="00720F8A"/>
    <w:rsid w:val="0072158F"/>
    <w:rsid w:val="00721C8B"/>
    <w:rsid w:val="007227BB"/>
    <w:rsid w:val="00722EBC"/>
    <w:rsid w:val="0072347B"/>
    <w:rsid w:val="00723DDC"/>
    <w:rsid w:val="00724B8B"/>
    <w:rsid w:val="00724BA6"/>
    <w:rsid w:val="0072555F"/>
    <w:rsid w:val="00725C12"/>
    <w:rsid w:val="00726881"/>
    <w:rsid w:val="00726A98"/>
    <w:rsid w:val="007303BE"/>
    <w:rsid w:val="007314DC"/>
    <w:rsid w:val="00731FB9"/>
    <w:rsid w:val="00732AB4"/>
    <w:rsid w:val="00733159"/>
    <w:rsid w:val="00734250"/>
    <w:rsid w:val="00734B68"/>
    <w:rsid w:val="00735DB3"/>
    <w:rsid w:val="00736B13"/>
    <w:rsid w:val="0074080D"/>
    <w:rsid w:val="00741A09"/>
    <w:rsid w:val="00742234"/>
    <w:rsid w:val="0074265B"/>
    <w:rsid w:val="007426AF"/>
    <w:rsid w:val="007448CE"/>
    <w:rsid w:val="00744D50"/>
    <w:rsid w:val="00744EE9"/>
    <w:rsid w:val="00744FC9"/>
    <w:rsid w:val="00745094"/>
    <w:rsid w:val="00745187"/>
    <w:rsid w:val="00745E4F"/>
    <w:rsid w:val="007463AB"/>
    <w:rsid w:val="0074692C"/>
    <w:rsid w:val="00746952"/>
    <w:rsid w:val="00746D1D"/>
    <w:rsid w:val="00746D61"/>
    <w:rsid w:val="00751D02"/>
    <w:rsid w:val="00751FF1"/>
    <w:rsid w:val="0075296B"/>
    <w:rsid w:val="00754ABC"/>
    <w:rsid w:val="00754D06"/>
    <w:rsid w:val="00755E8F"/>
    <w:rsid w:val="00756175"/>
    <w:rsid w:val="00756876"/>
    <w:rsid w:val="007568A0"/>
    <w:rsid w:val="00756967"/>
    <w:rsid w:val="00760A07"/>
    <w:rsid w:val="007616AE"/>
    <w:rsid w:val="00762CD5"/>
    <w:rsid w:val="00762D4B"/>
    <w:rsid w:val="00763E22"/>
    <w:rsid w:val="00764142"/>
    <w:rsid w:val="0076445B"/>
    <w:rsid w:val="007651B2"/>
    <w:rsid w:val="007652AA"/>
    <w:rsid w:val="007658F2"/>
    <w:rsid w:val="00766BB2"/>
    <w:rsid w:val="0076727E"/>
    <w:rsid w:val="007676FB"/>
    <w:rsid w:val="007718F7"/>
    <w:rsid w:val="007721E8"/>
    <w:rsid w:val="00772725"/>
    <w:rsid w:val="00772E5B"/>
    <w:rsid w:val="00773C24"/>
    <w:rsid w:val="00773F7C"/>
    <w:rsid w:val="0077732E"/>
    <w:rsid w:val="00777962"/>
    <w:rsid w:val="00781303"/>
    <w:rsid w:val="0078154A"/>
    <w:rsid w:val="007815B9"/>
    <w:rsid w:val="00781789"/>
    <w:rsid w:val="007820C2"/>
    <w:rsid w:val="007829E0"/>
    <w:rsid w:val="00783607"/>
    <w:rsid w:val="007841AE"/>
    <w:rsid w:val="007845FC"/>
    <w:rsid w:val="00784D01"/>
    <w:rsid w:val="007854DC"/>
    <w:rsid w:val="00785B63"/>
    <w:rsid w:val="0078641A"/>
    <w:rsid w:val="00787CBE"/>
    <w:rsid w:val="00790602"/>
    <w:rsid w:val="00791B8E"/>
    <w:rsid w:val="0079695C"/>
    <w:rsid w:val="00797AA7"/>
    <w:rsid w:val="007A0B2D"/>
    <w:rsid w:val="007A12D0"/>
    <w:rsid w:val="007A21A9"/>
    <w:rsid w:val="007A226C"/>
    <w:rsid w:val="007A3037"/>
    <w:rsid w:val="007A3299"/>
    <w:rsid w:val="007A3594"/>
    <w:rsid w:val="007A3A38"/>
    <w:rsid w:val="007A3C00"/>
    <w:rsid w:val="007A3D08"/>
    <w:rsid w:val="007A42CA"/>
    <w:rsid w:val="007A493D"/>
    <w:rsid w:val="007A6144"/>
    <w:rsid w:val="007A61AF"/>
    <w:rsid w:val="007A6357"/>
    <w:rsid w:val="007A6727"/>
    <w:rsid w:val="007A6E22"/>
    <w:rsid w:val="007A769A"/>
    <w:rsid w:val="007A77BF"/>
    <w:rsid w:val="007B07BB"/>
    <w:rsid w:val="007B1188"/>
    <w:rsid w:val="007B3C44"/>
    <w:rsid w:val="007B43A9"/>
    <w:rsid w:val="007B5A60"/>
    <w:rsid w:val="007B63C5"/>
    <w:rsid w:val="007B6D00"/>
    <w:rsid w:val="007B6F30"/>
    <w:rsid w:val="007B7095"/>
    <w:rsid w:val="007B7E40"/>
    <w:rsid w:val="007C09CB"/>
    <w:rsid w:val="007C1067"/>
    <w:rsid w:val="007C1A46"/>
    <w:rsid w:val="007C20A8"/>
    <w:rsid w:val="007C25E0"/>
    <w:rsid w:val="007C2AED"/>
    <w:rsid w:val="007C2DE7"/>
    <w:rsid w:val="007C2E5D"/>
    <w:rsid w:val="007C3EBC"/>
    <w:rsid w:val="007C3F7E"/>
    <w:rsid w:val="007C46D5"/>
    <w:rsid w:val="007C4B0F"/>
    <w:rsid w:val="007C50D1"/>
    <w:rsid w:val="007C554C"/>
    <w:rsid w:val="007C562D"/>
    <w:rsid w:val="007C6B37"/>
    <w:rsid w:val="007C7A21"/>
    <w:rsid w:val="007C7C2F"/>
    <w:rsid w:val="007C7E17"/>
    <w:rsid w:val="007D0616"/>
    <w:rsid w:val="007D0824"/>
    <w:rsid w:val="007D1CE2"/>
    <w:rsid w:val="007D2BA7"/>
    <w:rsid w:val="007D4DF9"/>
    <w:rsid w:val="007D5441"/>
    <w:rsid w:val="007D646D"/>
    <w:rsid w:val="007D6DD4"/>
    <w:rsid w:val="007D7880"/>
    <w:rsid w:val="007E093C"/>
    <w:rsid w:val="007E1113"/>
    <w:rsid w:val="007E1CC1"/>
    <w:rsid w:val="007E3102"/>
    <w:rsid w:val="007E35B0"/>
    <w:rsid w:val="007E3A03"/>
    <w:rsid w:val="007E623E"/>
    <w:rsid w:val="007E736F"/>
    <w:rsid w:val="007E77E1"/>
    <w:rsid w:val="007E7A20"/>
    <w:rsid w:val="007E7AD6"/>
    <w:rsid w:val="007F0017"/>
    <w:rsid w:val="007F0586"/>
    <w:rsid w:val="007F0615"/>
    <w:rsid w:val="007F06F5"/>
    <w:rsid w:val="007F09B7"/>
    <w:rsid w:val="007F0A53"/>
    <w:rsid w:val="007F1332"/>
    <w:rsid w:val="007F15C6"/>
    <w:rsid w:val="007F1EB2"/>
    <w:rsid w:val="007F4466"/>
    <w:rsid w:val="007F4FEA"/>
    <w:rsid w:val="007F513E"/>
    <w:rsid w:val="007F55EB"/>
    <w:rsid w:val="007F5A67"/>
    <w:rsid w:val="007F63F8"/>
    <w:rsid w:val="007F6653"/>
    <w:rsid w:val="007F6987"/>
    <w:rsid w:val="007F795E"/>
    <w:rsid w:val="007F7C23"/>
    <w:rsid w:val="0080104C"/>
    <w:rsid w:val="008026C1"/>
    <w:rsid w:val="008032F0"/>
    <w:rsid w:val="00803605"/>
    <w:rsid w:val="008037C3"/>
    <w:rsid w:val="00804BCA"/>
    <w:rsid w:val="00805817"/>
    <w:rsid w:val="0080605D"/>
    <w:rsid w:val="00806566"/>
    <w:rsid w:val="00810C43"/>
    <w:rsid w:val="008138D5"/>
    <w:rsid w:val="00814162"/>
    <w:rsid w:val="008151DE"/>
    <w:rsid w:val="00815DFD"/>
    <w:rsid w:val="00816F49"/>
    <w:rsid w:val="00820E18"/>
    <w:rsid w:val="008210BE"/>
    <w:rsid w:val="00821E6A"/>
    <w:rsid w:val="0082207E"/>
    <w:rsid w:val="008255BC"/>
    <w:rsid w:val="00825B4C"/>
    <w:rsid w:val="00826384"/>
    <w:rsid w:val="00826C7D"/>
    <w:rsid w:val="008272A7"/>
    <w:rsid w:val="00827FB7"/>
    <w:rsid w:val="008300A2"/>
    <w:rsid w:val="00830906"/>
    <w:rsid w:val="00831B71"/>
    <w:rsid w:val="00831C2A"/>
    <w:rsid w:val="008321DE"/>
    <w:rsid w:val="0083254B"/>
    <w:rsid w:val="00832CCF"/>
    <w:rsid w:val="00835CE5"/>
    <w:rsid w:val="008376FB"/>
    <w:rsid w:val="00837783"/>
    <w:rsid w:val="008379EB"/>
    <w:rsid w:val="0084027B"/>
    <w:rsid w:val="00842CC9"/>
    <w:rsid w:val="00842D74"/>
    <w:rsid w:val="00842DE0"/>
    <w:rsid w:val="00843347"/>
    <w:rsid w:val="00844000"/>
    <w:rsid w:val="0084519C"/>
    <w:rsid w:val="00845B14"/>
    <w:rsid w:val="00845C8F"/>
    <w:rsid w:val="00845D3A"/>
    <w:rsid w:val="00845EE7"/>
    <w:rsid w:val="00846C71"/>
    <w:rsid w:val="0085269D"/>
    <w:rsid w:val="00852FAC"/>
    <w:rsid w:val="0085393A"/>
    <w:rsid w:val="00854589"/>
    <w:rsid w:val="00854874"/>
    <w:rsid w:val="00854E14"/>
    <w:rsid w:val="00855DB2"/>
    <w:rsid w:val="008565D1"/>
    <w:rsid w:val="008572F2"/>
    <w:rsid w:val="008573D3"/>
    <w:rsid w:val="00860B98"/>
    <w:rsid w:val="00860CB1"/>
    <w:rsid w:val="00860E95"/>
    <w:rsid w:val="0086165D"/>
    <w:rsid w:val="00862406"/>
    <w:rsid w:val="00862874"/>
    <w:rsid w:val="008629B6"/>
    <w:rsid w:val="00862B1B"/>
    <w:rsid w:val="00862BC4"/>
    <w:rsid w:val="00862E97"/>
    <w:rsid w:val="008636A6"/>
    <w:rsid w:val="00864389"/>
    <w:rsid w:val="008648F7"/>
    <w:rsid w:val="00864D03"/>
    <w:rsid w:val="00864DC3"/>
    <w:rsid w:val="008664C1"/>
    <w:rsid w:val="00866AC2"/>
    <w:rsid w:val="00866FBC"/>
    <w:rsid w:val="00870D2E"/>
    <w:rsid w:val="00871AFB"/>
    <w:rsid w:val="00872668"/>
    <w:rsid w:val="00872AEC"/>
    <w:rsid w:val="008744F8"/>
    <w:rsid w:val="008763C6"/>
    <w:rsid w:val="00881530"/>
    <w:rsid w:val="00881910"/>
    <w:rsid w:val="00881C2E"/>
    <w:rsid w:val="00881F23"/>
    <w:rsid w:val="008832D2"/>
    <w:rsid w:val="00883812"/>
    <w:rsid w:val="00883DE5"/>
    <w:rsid w:val="00883F8B"/>
    <w:rsid w:val="008843E9"/>
    <w:rsid w:val="008848F4"/>
    <w:rsid w:val="00884F27"/>
    <w:rsid w:val="00886372"/>
    <w:rsid w:val="00886397"/>
    <w:rsid w:val="00887361"/>
    <w:rsid w:val="00887D65"/>
    <w:rsid w:val="00890898"/>
    <w:rsid w:val="008919B6"/>
    <w:rsid w:val="00892D59"/>
    <w:rsid w:val="008936B8"/>
    <w:rsid w:val="008939D0"/>
    <w:rsid w:val="00894DB7"/>
    <w:rsid w:val="00895AC7"/>
    <w:rsid w:val="00896FD1"/>
    <w:rsid w:val="0089736F"/>
    <w:rsid w:val="00897EFB"/>
    <w:rsid w:val="008A0CFA"/>
    <w:rsid w:val="008A11D1"/>
    <w:rsid w:val="008A1C2D"/>
    <w:rsid w:val="008A2D72"/>
    <w:rsid w:val="008A300D"/>
    <w:rsid w:val="008A3C2A"/>
    <w:rsid w:val="008A3D66"/>
    <w:rsid w:val="008A3F12"/>
    <w:rsid w:val="008A4870"/>
    <w:rsid w:val="008A4D58"/>
    <w:rsid w:val="008A51EA"/>
    <w:rsid w:val="008A5444"/>
    <w:rsid w:val="008A5BD7"/>
    <w:rsid w:val="008A6F7D"/>
    <w:rsid w:val="008A7524"/>
    <w:rsid w:val="008A79F3"/>
    <w:rsid w:val="008A7C0D"/>
    <w:rsid w:val="008B05F8"/>
    <w:rsid w:val="008B1B77"/>
    <w:rsid w:val="008B285F"/>
    <w:rsid w:val="008B4363"/>
    <w:rsid w:val="008B7341"/>
    <w:rsid w:val="008B760B"/>
    <w:rsid w:val="008B7E49"/>
    <w:rsid w:val="008C03A9"/>
    <w:rsid w:val="008C0756"/>
    <w:rsid w:val="008C0F9F"/>
    <w:rsid w:val="008C19A5"/>
    <w:rsid w:val="008C365E"/>
    <w:rsid w:val="008C46B3"/>
    <w:rsid w:val="008C4BF4"/>
    <w:rsid w:val="008C609B"/>
    <w:rsid w:val="008C64CD"/>
    <w:rsid w:val="008C6D0C"/>
    <w:rsid w:val="008D03AA"/>
    <w:rsid w:val="008D0489"/>
    <w:rsid w:val="008D0F8F"/>
    <w:rsid w:val="008D0FDA"/>
    <w:rsid w:val="008D3522"/>
    <w:rsid w:val="008D3883"/>
    <w:rsid w:val="008D3CB5"/>
    <w:rsid w:val="008D3DB0"/>
    <w:rsid w:val="008D5BA2"/>
    <w:rsid w:val="008D5BA5"/>
    <w:rsid w:val="008D5C33"/>
    <w:rsid w:val="008D649B"/>
    <w:rsid w:val="008D6F3B"/>
    <w:rsid w:val="008D75F1"/>
    <w:rsid w:val="008D7FEB"/>
    <w:rsid w:val="008E05B1"/>
    <w:rsid w:val="008E09B9"/>
    <w:rsid w:val="008E0F40"/>
    <w:rsid w:val="008E3EAD"/>
    <w:rsid w:val="008E423D"/>
    <w:rsid w:val="008E42EC"/>
    <w:rsid w:val="008E4E0D"/>
    <w:rsid w:val="008E5DC0"/>
    <w:rsid w:val="008E6011"/>
    <w:rsid w:val="008E6EAF"/>
    <w:rsid w:val="008E7145"/>
    <w:rsid w:val="008E7DF8"/>
    <w:rsid w:val="008E7E80"/>
    <w:rsid w:val="008F0BE6"/>
    <w:rsid w:val="008F0D5A"/>
    <w:rsid w:val="008F13AB"/>
    <w:rsid w:val="008F16B6"/>
    <w:rsid w:val="008F19FD"/>
    <w:rsid w:val="008F26B1"/>
    <w:rsid w:val="008F2983"/>
    <w:rsid w:val="008F3844"/>
    <w:rsid w:val="008F448C"/>
    <w:rsid w:val="008F5101"/>
    <w:rsid w:val="008F6129"/>
    <w:rsid w:val="008F6BD8"/>
    <w:rsid w:val="00900F64"/>
    <w:rsid w:val="00901085"/>
    <w:rsid w:val="00901D35"/>
    <w:rsid w:val="009024C3"/>
    <w:rsid w:val="009024EF"/>
    <w:rsid w:val="0090283E"/>
    <w:rsid w:val="00903042"/>
    <w:rsid w:val="009038EF"/>
    <w:rsid w:val="00903A9A"/>
    <w:rsid w:val="0090475C"/>
    <w:rsid w:val="0090521D"/>
    <w:rsid w:val="00906001"/>
    <w:rsid w:val="00906187"/>
    <w:rsid w:val="00906FCA"/>
    <w:rsid w:val="00907294"/>
    <w:rsid w:val="0091095C"/>
    <w:rsid w:val="00910D0B"/>
    <w:rsid w:val="00911519"/>
    <w:rsid w:val="00912FDE"/>
    <w:rsid w:val="009132E2"/>
    <w:rsid w:val="009142E2"/>
    <w:rsid w:val="009164DC"/>
    <w:rsid w:val="009166FE"/>
    <w:rsid w:val="00917A58"/>
    <w:rsid w:val="009200F2"/>
    <w:rsid w:val="0092045C"/>
    <w:rsid w:val="00920A11"/>
    <w:rsid w:val="00920A26"/>
    <w:rsid w:val="00920D0F"/>
    <w:rsid w:val="009235F6"/>
    <w:rsid w:val="009247FE"/>
    <w:rsid w:val="00924CDB"/>
    <w:rsid w:val="00925388"/>
    <w:rsid w:val="0092597E"/>
    <w:rsid w:val="00925E6C"/>
    <w:rsid w:val="009276C0"/>
    <w:rsid w:val="0092795D"/>
    <w:rsid w:val="00927E58"/>
    <w:rsid w:val="00930931"/>
    <w:rsid w:val="009311C5"/>
    <w:rsid w:val="0093247A"/>
    <w:rsid w:val="009325F9"/>
    <w:rsid w:val="009329AE"/>
    <w:rsid w:val="00932D6F"/>
    <w:rsid w:val="00933ACF"/>
    <w:rsid w:val="00933B5C"/>
    <w:rsid w:val="00934D95"/>
    <w:rsid w:val="00935A3C"/>
    <w:rsid w:val="009361F3"/>
    <w:rsid w:val="0093717D"/>
    <w:rsid w:val="00937B7C"/>
    <w:rsid w:val="00937FAC"/>
    <w:rsid w:val="0094005F"/>
    <w:rsid w:val="00941333"/>
    <w:rsid w:val="0094247C"/>
    <w:rsid w:val="009428B9"/>
    <w:rsid w:val="00942AE8"/>
    <w:rsid w:val="009437BD"/>
    <w:rsid w:val="009437CC"/>
    <w:rsid w:val="00943FEB"/>
    <w:rsid w:val="00944284"/>
    <w:rsid w:val="00944C16"/>
    <w:rsid w:val="0094584A"/>
    <w:rsid w:val="00945A1F"/>
    <w:rsid w:val="00946958"/>
    <w:rsid w:val="00947B63"/>
    <w:rsid w:val="0095083F"/>
    <w:rsid w:val="009509C7"/>
    <w:rsid w:val="00950CDD"/>
    <w:rsid w:val="00950D05"/>
    <w:rsid w:val="00952FEF"/>
    <w:rsid w:val="00953541"/>
    <w:rsid w:val="009535E7"/>
    <w:rsid w:val="00953CA1"/>
    <w:rsid w:val="00954561"/>
    <w:rsid w:val="00954914"/>
    <w:rsid w:val="00954BEA"/>
    <w:rsid w:val="00954BFE"/>
    <w:rsid w:val="00955653"/>
    <w:rsid w:val="00956429"/>
    <w:rsid w:val="00956489"/>
    <w:rsid w:val="00957681"/>
    <w:rsid w:val="00957CE2"/>
    <w:rsid w:val="00960402"/>
    <w:rsid w:val="00961AFF"/>
    <w:rsid w:val="009620BC"/>
    <w:rsid w:val="0096276E"/>
    <w:rsid w:val="00962802"/>
    <w:rsid w:val="00962A0B"/>
    <w:rsid w:val="00963B22"/>
    <w:rsid w:val="00963CF7"/>
    <w:rsid w:val="009655CD"/>
    <w:rsid w:val="00966879"/>
    <w:rsid w:val="00967670"/>
    <w:rsid w:val="0096778C"/>
    <w:rsid w:val="00967E81"/>
    <w:rsid w:val="0097030A"/>
    <w:rsid w:val="00971245"/>
    <w:rsid w:val="0097174F"/>
    <w:rsid w:val="00971EF6"/>
    <w:rsid w:val="00971F81"/>
    <w:rsid w:val="00972CD1"/>
    <w:rsid w:val="00972F27"/>
    <w:rsid w:val="00973A87"/>
    <w:rsid w:val="0097492B"/>
    <w:rsid w:val="00975A9A"/>
    <w:rsid w:val="0097623D"/>
    <w:rsid w:val="0097636D"/>
    <w:rsid w:val="0097770C"/>
    <w:rsid w:val="009807B8"/>
    <w:rsid w:val="00981C26"/>
    <w:rsid w:val="00981C33"/>
    <w:rsid w:val="00982DE6"/>
    <w:rsid w:val="009836F9"/>
    <w:rsid w:val="009852A6"/>
    <w:rsid w:val="00985498"/>
    <w:rsid w:val="00990119"/>
    <w:rsid w:val="009902EE"/>
    <w:rsid w:val="00991688"/>
    <w:rsid w:val="009925E4"/>
    <w:rsid w:val="00993162"/>
    <w:rsid w:val="00993458"/>
    <w:rsid w:val="00994064"/>
    <w:rsid w:val="00995C0E"/>
    <w:rsid w:val="0099692D"/>
    <w:rsid w:val="00996F25"/>
    <w:rsid w:val="0099762B"/>
    <w:rsid w:val="00997E31"/>
    <w:rsid w:val="009A0556"/>
    <w:rsid w:val="009A1148"/>
    <w:rsid w:val="009A1561"/>
    <w:rsid w:val="009A2089"/>
    <w:rsid w:val="009A29BD"/>
    <w:rsid w:val="009A2CF0"/>
    <w:rsid w:val="009A542F"/>
    <w:rsid w:val="009A69FC"/>
    <w:rsid w:val="009A7120"/>
    <w:rsid w:val="009A7B1F"/>
    <w:rsid w:val="009B0199"/>
    <w:rsid w:val="009B0C23"/>
    <w:rsid w:val="009B13C8"/>
    <w:rsid w:val="009B1900"/>
    <w:rsid w:val="009B197A"/>
    <w:rsid w:val="009B1EB3"/>
    <w:rsid w:val="009B2932"/>
    <w:rsid w:val="009B3A23"/>
    <w:rsid w:val="009B579A"/>
    <w:rsid w:val="009B58EE"/>
    <w:rsid w:val="009B67A1"/>
    <w:rsid w:val="009B699B"/>
    <w:rsid w:val="009B6EE7"/>
    <w:rsid w:val="009B70DA"/>
    <w:rsid w:val="009B7533"/>
    <w:rsid w:val="009B76D3"/>
    <w:rsid w:val="009C079F"/>
    <w:rsid w:val="009C0DF5"/>
    <w:rsid w:val="009C1049"/>
    <w:rsid w:val="009C13C2"/>
    <w:rsid w:val="009C1BCB"/>
    <w:rsid w:val="009C1C07"/>
    <w:rsid w:val="009C2433"/>
    <w:rsid w:val="009C4C1F"/>
    <w:rsid w:val="009C5588"/>
    <w:rsid w:val="009C5C4E"/>
    <w:rsid w:val="009C5F45"/>
    <w:rsid w:val="009C7384"/>
    <w:rsid w:val="009D04EB"/>
    <w:rsid w:val="009D0ECB"/>
    <w:rsid w:val="009D1A4D"/>
    <w:rsid w:val="009D210B"/>
    <w:rsid w:val="009D28C6"/>
    <w:rsid w:val="009D29DF"/>
    <w:rsid w:val="009D3001"/>
    <w:rsid w:val="009D3771"/>
    <w:rsid w:val="009D4343"/>
    <w:rsid w:val="009D4ABF"/>
    <w:rsid w:val="009D51AF"/>
    <w:rsid w:val="009D5705"/>
    <w:rsid w:val="009D57E6"/>
    <w:rsid w:val="009D5ADE"/>
    <w:rsid w:val="009D67D0"/>
    <w:rsid w:val="009D6D39"/>
    <w:rsid w:val="009D74F6"/>
    <w:rsid w:val="009D7B34"/>
    <w:rsid w:val="009E00EE"/>
    <w:rsid w:val="009E049E"/>
    <w:rsid w:val="009E0708"/>
    <w:rsid w:val="009E121B"/>
    <w:rsid w:val="009E17D3"/>
    <w:rsid w:val="009E20F3"/>
    <w:rsid w:val="009E233E"/>
    <w:rsid w:val="009E23D1"/>
    <w:rsid w:val="009E2523"/>
    <w:rsid w:val="009E252D"/>
    <w:rsid w:val="009E27E0"/>
    <w:rsid w:val="009E28E6"/>
    <w:rsid w:val="009E2C1B"/>
    <w:rsid w:val="009E2E11"/>
    <w:rsid w:val="009E3AC1"/>
    <w:rsid w:val="009E3C7A"/>
    <w:rsid w:val="009E48A8"/>
    <w:rsid w:val="009E560D"/>
    <w:rsid w:val="009E57CE"/>
    <w:rsid w:val="009E6084"/>
    <w:rsid w:val="009E6C2E"/>
    <w:rsid w:val="009E73C8"/>
    <w:rsid w:val="009F0A78"/>
    <w:rsid w:val="009F29E1"/>
    <w:rsid w:val="009F3370"/>
    <w:rsid w:val="009F5761"/>
    <w:rsid w:val="009F5D32"/>
    <w:rsid w:val="009F6743"/>
    <w:rsid w:val="009F7F40"/>
    <w:rsid w:val="00A003F2"/>
    <w:rsid w:val="00A013B6"/>
    <w:rsid w:val="00A02AA0"/>
    <w:rsid w:val="00A04B58"/>
    <w:rsid w:val="00A04C31"/>
    <w:rsid w:val="00A05578"/>
    <w:rsid w:val="00A05A27"/>
    <w:rsid w:val="00A05B4A"/>
    <w:rsid w:val="00A06822"/>
    <w:rsid w:val="00A115BB"/>
    <w:rsid w:val="00A12EF3"/>
    <w:rsid w:val="00A13832"/>
    <w:rsid w:val="00A13A5B"/>
    <w:rsid w:val="00A14967"/>
    <w:rsid w:val="00A14EE7"/>
    <w:rsid w:val="00A158D0"/>
    <w:rsid w:val="00A1599B"/>
    <w:rsid w:val="00A15BC9"/>
    <w:rsid w:val="00A1617C"/>
    <w:rsid w:val="00A16468"/>
    <w:rsid w:val="00A178CB"/>
    <w:rsid w:val="00A17B03"/>
    <w:rsid w:val="00A17FD8"/>
    <w:rsid w:val="00A20485"/>
    <w:rsid w:val="00A20DB1"/>
    <w:rsid w:val="00A214B4"/>
    <w:rsid w:val="00A21548"/>
    <w:rsid w:val="00A21F66"/>
    <w:rsid w:val="00A22910"/>
    <w:rsid w:val="00A23561"/>
    <w:rsid w:val="00A23755"/>
    <w:rsid w:val="00A2402A"/>
    <w:rsid w:val="00A24461"/>
    <w:rsid w:val="00A24DF8"/>
    <w:rsid w:val="00A26DCA"/>
    <w:rsid w:val="00A27CF1"/>
    <w:rsid w:val="00A27F43"/>
    <w:rsid w:val="00A27F95"/>
    <w:rsid w:val="00A300C3"/>
    <w:rsid w:val="00A30B60"/>
    <w:rsid w:val="00A32528"/>
    <w:rsid w:val="00A34975"/>
    <w:rsid w:val="00A3521D"/>
    <w:rsid w:val="00A35702"/>
    <w:rsid w:val="00A35EB2"/>
    <w:rsid w:val="00A372E1"/>
    <w:rsid w:val="00A37766"/>
    <w:rsid w:val="00A3791F"/>
    <w:rsid w:val="00A37D37"/>
    <w:rsid w:val="00A37DD3"/>
    <w:rsid w:val="00A403F0"/>
    <w:rsid w:val="00A4084A"/>
    <w:rsid w:val="00A41F32"/>
    <w:rsid w:val="00A41F9B"/>
    <w:rsid w:val="00A423C9"/>
    <w:rsid w:val="00A42B8C"/>
    <w:rsid w:val="00A44C40"/>
    <w:rsid w:val="00A45034"/>
    <w:rsid w:val="00A463C6"/>
    <w:rsid w:val="00A47433"/>
    <w:rsid w:val="00A47550"/>
    <w:rsid w:val="00A476A1"/>
    <w:rsid w:val="00A47B06"/>
    <w:rsid w:val="00A47C8D"/>
    <w:rsid w:val="00A47F94"/>
    <w:rsid w:val="00A508AA"/>
    <w:rsid w:val="00A51335"/>
    <w:rsid w:val="00A51A3A"/>
    <w:rsid w:val="00A51B70"/>
    <w:rsid w:val="00A51EB7"/>
    <w:rsid w:val="00A521A8"/>
    <w:rsid w:val="00A52C4E"/>
    <w:rsid w:val="00A53873"/>
    <w:rsid w:val="00A54C91"/>
    <w:rsid w:val="00A55C2C"/>
    <w:rsid w:val="00A5621B"/>
    <w:rsid w:val="00A570D8"/>
    <w:rsid w:val="00A57959"/>
    <w:rsid w:val="00A602A6"/>
    <w:rsid w:val="00A607AB"/>
    <w:rsid w:val="00A62121"/>
    <w:rsid w:val="00A62908"/>
    <w:rsid w:val="00A629B2"/>
    <w:rsid w:val="00A62BDB"/>
    <w:rsid w:val="00A636F3"/>
    <w:rsid w:val="00A63F71"/>
    <w:rsid w:val="00A64498"/>
    <w:rsid w:val="00A647BC"/>
    <w:rsid w:val="00A64ADF"/>
    <w:rsid w:val="00A64E43"/>
    <w:rsid w:val="00A65084"/>
    <w:rsid w:val="00A65B68"/>
    <w:rsid w:val="00A6736A"/>
    <w:rsid w:val="00A67B9B"/>
    <w:rsid w:val="00A67C4F"/>
    <w:rsid w:val="00A70033"/>
    <w:rsid w:val="00A704B6"/>
    <w:rsid w:val="00A740B8"/>
    <w:rsid w:val="00A74501"/>
    <w:rsid w:val="00A747BE"/>
    <w:rsid w:val="00A7597F"/>
    <w:rsid w:val="00A75EC2"/>
    <w:rsid w:val="00A770B1"/>
    <w:rsid w:val="00A77B20"/>
    <w:rsid w:val="00A81082"/>
    <w:rsid w:val="00A81DF5"/>
    <w:rsid w:val="00A825D7"/>
    <w:rsid w:val="00A82707"/>
    <w:rsid w:val="00A83AB2"/>
    <w:rsid w:val="00A84AC2"/>
    <w:rsid w:val="00A84CC0"/>
    <w:rsid w:val="00A852CB"/>
    <w:rsid w:val="00A85B37"/>
    <w:rsid w:val="00A85F59"/>
    <w:rsid w:val="00A86BF2"/>
    <w:rsid w:val="00A874E0"/>
    <w:rsid w:val="00A9178D"/>
    <w:rsid w:val="00A9185C"/>
    <w:rsid w:val="00A9310D"/>
    <w:rsid w:val="00A937DC"/>
    <w:rsid w:val="00A94195"/>
    <w:rsid w:val="00A941AB"/>
    <w:rsid w:val="00A946C2"/>
    <w:rsid w:val="00A9563D"/>
    <w:rsid w:val="00A958B4"/>
    <w:rsid w:val="00A95B0F"/>
    <w:rsid w:val="00A96910"/>
    <w:rsid w:val="00AA0EB1"/>
    <w:rsid w:val="00AA1ED0"/>
    <w:rsid w:val="00AA2579"/>
    <w:rsid w:val="00AA2F05"/>
    <w:rsid w:val="00AA43D2"/>
    <w:rsid w:val="00AA5CD0"/>
    <w:rsid w:val="00AA663B"/>
    <w:rsid w:val="00AA6F5F"/>
    <w:rsid w:val="00AA6FC0"/>
    <w:rsid w:val="00AA7E1D"/>
    <w:rsid w:val="00AB03C2"/>
    <w:rsid w:val="00AB0429"/>
    <w:rsid w:val="00AB0E4A"/>
    <w:rsid w:val="00AB192F"/>
    <w:rsid w:val="00AB1D60"/>
    <w:rsid w:val="00AB2FD1"/>
    <w:rsid w:val="00AB5A51"/>
    <w:rsid w:val="00AB64BD"/>
    <w:rsid w:val="00AB7088"/>
    <w:rsid w:val="00AB74D7"/>
    <w:rsid w:val="00AC2C34"/>
    <w:rsid w:val="00AC2D5E"/>
    <w:rsid w:val="00AC378F"/>
    <w:rsid w:val="00AC3FBE"/>
    <w:rsid w:val="00AC4211"/>
    <w:rsid w:val="00AC43BF"/>
    <w:rsid w:val="00AC4D23"/>
    <w:rsid w:val="00AC590E"/>
    <w:rsid w:val="00AC5FBC"/>
    <w:rsid w:val="00AC6C77"/>
    <w:rsid w:val="00AC7042"/>
    <w:rsid w:val="00AC760B"/>
    <w:rsid w:val="00AC7B9C"/>
    <w:rsid w:val="00AD0488"/>
    <w:rsid w:val="00AD1D6F"/>
    <w:rsid w:val="00AD1F7C"/>
    <w:rsid w:val="00AD2A32"/>
    <w:rsid w:val="00AD441F"/>
    <w:rsid w:val="00AD45EE"/>
    <w:rsid w:val="00AD4D7B"/>
    <w:rsid w:val="00AD5D57"/>
    <w:rsid w:val="00AD663A"/>
    <w:rsid w:val="00AD66D0"/>
    <w:rsid w:val="00AD7224"/>
    <w:rsid w:val="00AD748F"/>
    <w:rsid w:val="00AD778B"/>
    <w:rsid w:val="00AE118E"/>
    <w:rsid w:val="00AE2EAD"/>
    <w:rsid w:val="00AE3E19"/>
    <w:rsid w:val="00AE402E"/>
    <w:rsid w:val="00AE4DDA"/>
    <w:rsid w:val="00AE5C13"/>
    <w:rsid w:val="00AE68BA"/>
    <w:rsid w:val="00AE76A5"/>
    <w:rsid w:val="00AF15A2"/>
    <w:rsid w:val="00AF17B6"/>
    <w:rsid w:val="00AF2316"/>
    <w:rsid w:val="00AF42C1"/>
    <w:rsid w:val="00AF4B67"/>
    <w:rsid w:val="00AF505E"/>
    <w:rsid w:val="00AF5286"/>
    <w:rsid w:val="00AF673E"/>
    <w:rsid w:val="00AF6919"/>
    <w:rsid w:val="00AF7709"/>
    <w:rsid w:val="00AF7A03"/>
    <w:rsid w:val="00B0009C"/>
    <w:rsid w:val="00B00896"/>
    <w:rsid w:val="00B018B9"/>
    <w:rsid w:val="00B04401"/>
    <w:rsid w:val="00B076EA"/>
    <w:rsid w:val="00B1138F"/>
    <w:rsid w:val="00B11A42"/>
    <w:rsid w:val="00B11CC6"/>
    <w:rsid w:val="00B11F7E"/>
    <w:rsid w:val="00B12D89"/>
    <w:rsid w:val="00B13036"/>
    <w:rsid w:val="00B14A1A"/>
    <w:rsid w:val="00B14F77"/>
    <w:rsid w:val="00B15CC9"/>
    <w:rsid w:val="00B16BAC"/>
    <w:rsid w:val="00B16ED9"/>
    <w:rsid w:val="00B1760F"/>
    <w:rsid w:val="00B17625"/>
    <w:rsid w:val="00B17720"/>
    <w:rsid w:val="00B21959"/>
    <w:rsid w:val="00B220E0"/>
    <w:rsid w:val="00B222D0"/>
    <w:rsid w:val="00B227AE"/>
    <w:rsid w:val="00B22BDF"/>
    <w:rsid w:val="00B23BDF"/>
    <w:rsid w:val="00B24875"/>
    <w:rsid w:val="00B260E7"/>
    <w:rsid w:val="00B27872"/>
    <w:rsid w:val="00B27B1A"/>
    <w:rsid w:val="00B30E07"/>
    <w:rsid w:val="00B32011"/>
    <w:rsid w:val="00B32A05"/>
    <w:rsid w:val="00B338CF"/>
    <w:rsid w:val="00B33BAB"/>
    <w:rsid w:val="00B33FB6"/>
    <w:rsid w:val="00B33FC5"/>
    <w:rsid w:val="00B345FC"/>
    <w:rsid w:val="00B348DD"/>
    <w:rsid w:val="00B34D5A"/>
    <w:rsid w:val="00B35595"/>
    <w:rsid w:val="00B35694"/>
    <w:rsid w:val="00B36521"/>
    <w:rsid w:val="00B37375"/>
    <w:rsid w:val="00B37626"/>
    <w:rsid w:val="00B37A4A"/>
    <w:rsid w:val="00B40CE5"/>
    <w:rsid w:val="00B42BBD"/>
    <w:rsid w:val="00B434A6"/>
    <w:rsid w:val="00B451FD"/>
    <w:rsid w:val="00B46356"/>
    <w:rsid w:val="00B46FBD"/>
    <w:rsid w:val="00B471EA"/>
    <w:rsid w:val="00B472D4"/>
    <w:rsid w:val="00B47881"/>
    <w:rsid w:val="00B50123"/>
    <w:rsid w:val="00B50C54"/>
    <w:rsid w:val="00B510EF"/>
    <w:rsid w:val="00B51368"/>
    <w:rsid w:val="00B51691"/>
    <w:rsid w:val="00B5240F"/>
    <w:rsid w:val="00B52935"/>
    <w:rsid w:val="00B52AC3"/>
    <w:rsid w:val="00B52B70"/>
    <w:rsid w:val="00B52CFD"/>
    <w:rsid w:val="00B5341D"/>
    <w:rsid w:val="00B53B5E"/>
    <w:rsid w:val="00B542FB"/>
    <w:rsid w:val="00B54422"/>
    <w:rsid w:val="00B54A3B"/>
    <w:rsid w:val="00B54CBD"/>
    <w:rsid w:val="00B555C7"/>
    <w:rsid w:val="00B5606F"/>
    <w:rsid w:val="00B57361"/>
    <w:rsid w:val="00B575D5"/>
    <w:rsid w:val="00B57909"/>
    <w:rsid w:val="00B60EE4"/>
    <w:rsid w:val="00B6165E"/>
    <w:rsid w:val="00B61D8A"/>
    <w:rsid w:val="00B62739"/>
    <w:rsid w:val="00B630F1"/>
    <w:rsid w:val="00B634F0"/>
    <w:rsid w:val="00B637FE"/>
    <w:rsid w:val="00B64A42"/>
    <w:rsid w:val="00B65A97"/>
    <w:rsid w:val="00B66090"/>
    <w:rsid w:val="00B672DD"/>
    <w:rsid w:val="00B67AB5"/>
    <w:rsid w:val="00B7099B"/>
    <w:rsid w:val="00B70BE9"/>
    <w:rsid w:val="00B70C56"/>
    <w:rsid w:val="00B70FC4"/>
    <w:rsid w:val="00B720CE"/>
    <w:rsid w:val="00B7239F"/>
    <w:rsid w:val="00B73917"/>
    <w:rsid w:val="00B74994"/>
    <w:rsid w:val="00B74D61"/>
    <w:rsid w:val="00B75EAE"/>
    <w:rsid w:val="00B76328"/>
    <w:rsid w:val="00B76DE8"/>
    <w:rsid w:val="00B81459"/>
    <w:rsid w:val="00B81509"/>
    <w:rsid w:val="00B815F0"/>
    <w:rsid w:val="00B82075"/>
    <w:rsid w:val="00B82304"/>
    <w:rsid w:val="00B832EA"/>
    <w:rsid w:val="00B833BD"/>
    <w:rsid w:val="00B833C9"/>
    <w:rsid w:val="00B836B3"/>
    <w:rsid w:val="00B843BF"/>
    <w:rsid w:val="00B8462F"/>
    <w:rsid w:val="00B8463E"/>
    <w:rsid w:val="00B8475B"/>
    <w:rsid w:val="00B84C8C"/>
    <w:rsid w:val="00B8504F"/>
    <w:rsid w:val="00B864AB"/>
    <w:rsid w:val="00B86828"/>
    <w:rsid w:val="00B86DF4"/>
    <w:rsid w:val="00B87855"/>
    <w:rsid w:val="00B87A58"/>
    <w:rsid w:val="00B904A4"/>
    <w:rsid w:val="00B90D5D"/>
    <w:rsid w:val="00B91228"/>
    <w:rsid w:val="00B913F4"/>
    <w:rsid w:val="00B9340C"/>
    <w:rsid w:val="00B93BD1"/>
    <w:rsid w:val="00B9474C"/>
    <w:rsid w:val="00B949F0"/>
    <w:rsid w:val="00B94F64"/>
    <w:rsid w:val="00B953B5"/>
    <w:rsid w:val="00B95768"/>
    <w:rsid w:val="00B95FA0"/>
    <w:rsid w:val="00B96D6C"/>
    <w:rsid w:val="00B97899"/>
    <w:rsid w:val="00B979A8"/>
    <w:rsid w:val="00BA00CD"/>
    <w:rsid w:val="00BA1F15"/>
    <w:rsid w:val="00BA235E"/>
    <w:rsid w:val="00BA287A"/>
    <w:rsid w:val="00BA3BB7"/>
    <w:rsid w:val="00BA41A7"/>
    <w:rsid w:val="00BA499B"/>
    <w:rsid w:val="00BA5AA1"/>
    <w:rsid w:val="00BA663A"/>
    <w:rsid w:val="00BA6E9E"/>
    <w:rsid w:val="00BB1172"/>
    <w:rsid w:val="00BB1976"/>
    <w:rsid w:val="00BB264D"/>
    <w:rsid w:val="00BB3445"/>
    <w:rsid w:val="00BB346B"/>
    <w:rsid w:val="00BB38FE"/>
    <w:rsid w:val="00BB3AFD"/>
    <w:rsid w:val="00BB47CF"/>
    <w:rsid w:val="00BB4CFE"/>
    <w:rsid w:val="00BB5432"/>
    <w:rsid w:val="00BB5447"/>
    <w:rsid w:val="00BB6B0F"/>
    <w:rsid w:val="00BB7BFB"/>
    <w:rsid w:val="00BB7C7A"/>
    <w:rsid w:val="00BB7E0E"/>
    <w:rsid w:val="00BC119F"/>
    <w:rsid w:val="00BC411E"/>
    <w:rsid w:val="00BC4C0F"/>
    <w:rsid w:val="00BC6127"/>
    <w:rsid w:val="00BC654B"/>
    <w:rsid w:val="00BC65A0"/>
    <w:rsid w:val="00BC7117"/>
    <w:rsid w:val="00BC7E64"/>
    <w:rsid w:val="00BC7FA7"/>
    <w:rsid w:val="00BD06F5"/>
    <w:rsid w:val="00BD1DF9"/>
    <w:rsid w:val="00BD2063"/>
    <w:rsid w:val="00BD217D"/>
    <w:rsid w:val="00BD2988"/>
    <w:rsid w:val="00BD2ABB"/>
    <w:rsid w:val="00BD2DBC"/>
    <w:rsid w:val="00BD2E27"/>
    <w:rsid w:val="00BD3770"/>
    <w:rsid w:val="00BD5712"/>
    <w:rsid w:val="00BD745B"/>
    <w:rsid w:val="00BD7C19"/>
    <w:rsid w:val="00BD7E34"/>
    <w:rsid w:val="00BE05A6"/>
    <w:rsid w:val="00BE18A5"/>
    <w:rsid w:val="00BE1C63"/>
    <w:rsid w:val="00BE2B51"/>
    <w:rsid w:val="00BE3008"/>
    <w:rsid w:val="00BE3272"/>
    <w:rsid w:val="00BE412A"/>
    <w:rsid w:val="00BE4156"/>
    <w:rsid w:val="00BE4F1A"/>
    <w:rsid w:val="00BE5721"/>
    <w:rsid w:val="00BE5CE2"/>
    <w:rsid w:val="00BE6FA0"/>
    <w:rsid w:val="00BE72F4"/>
    <w:rsid w:val="00BF15B5"/>
    <w:rsid w:val="00BF1BFB"/>
    <w:rsid w:val="00BF2D40"/>
    <w:rsid w:val="00BF386E"/>
    <w:rsid w:val="00BF389C"/>
    <w:rsid w:val="00BF4012"/>
    <w:rsid w:val="00BF4600"/>
    <w:rsid w:val="00BF5BE1"/>
    <w:rsid w:val="00BF72C4"/>
    <w:rsid w:val="00BF73B4"/>
    <w:rsid w:val="00BF73EE"/>
    <w:rsid w:val="00C01862"/>
    <w:rsid w:val="00C01B0F"/>
    <w:rsid w:val="00C02C27"/>
    <w:rsid w:val="00C031B3"/>
    <w:rsid w:val="00C033F2"/>
    <w:rsid w:val="00C03F36"/>
    <w:rsid w:val="00C04309"/>
    <w:rsid w:val="00C05399"/>
    <w:rsid w:val="00C05AA9"/>
    <w:rsid w:val="00C05C30"/>
    <w:rsid w:val="00C05D1C"/>
    <w:rsid w:val="00C0633D"/>
    <w:rsid w:val="00C0664E"/>
    <w:rsid w:val="00C06A9A"/>
    <w:rsid w:val="00C07159"/>
    <w:rsid w:val="00C107DB"/>
    <w:rsid w:val="00C10AAF"/>
    <w:rsid w:val="00C115B6"/>
    <w:rsid w:val="00C13364"/>
    <w:rsid w:val="00C13E40"/>
    <w:rsid w:val="00C14BC4"/>
    <w:rsid w:val="00C15067"/>
    <w:rsid w:val="00C157A3"/>
    <w:rsid w:val="00C167F4"/>
    <w:rsid w:val="00C16BFE"/>
    <w:rsid w:val="00C16EE6"/>
    <w:rsid w:val="00C178C3"/>
    <w:rsid w:val="00C20EC3"/>
    <w:rsid w:val="00C226F8"/>
    <w:rsid w:val="00C227D8"/>
    <w:rsid w:val="00C23036"/>
    <w:rsid w:val="00C2332D"/>
    <w:rsid w:val="00C23DB1"/>
    <w:rsid w:val="00C24A0B"/>
    <w:rsid w:val="00C2580B"/>
    <w:rsid w:val="00C26CC1"/>
    <w:rsid w:val="00C2710D"/>
    <w:rsid w:val="00C2744B"/>
    <w:rsid w:val="00C27B76"/>
    <w:rsid w:val="00C27BE1"/>
    <w:rsid w:val="00C30916"/>
    <w:rsid w:val="00C327B2"/>
    <w:rsid w:val="00C33001"/>
    <w:rsid w:val="00C33C18"/>
    <w:rsid w:val="00C34628"/>
    <w:rsid w:val="00C34812"/>
    <w:rsid w:val="00C34E32"/>
    <w:rsid w:val="00C361CE"/>
    <w:rsid w:val="00C362D9"/>
    <w:rsid w:val="00C36BA7"/>
    <w:rsid w:val="00C36DC8"/>
    <w:rsid w:val="00C37BAA"/>
    <w:rsid w:val="00C411E3"/>
    <w:rsid w:val="00C42983"/>
    <w:rsid w:val="00C42B8F"/>
    <w:rsid w:val="00C42C45"/>
    <w:rsid w:val="00C44A4B"/>
    <w:rsid w:val="00C45746"/>
    <w:rsid w:val="00C46123"/>
    <w:rsid w:val="00C46525"/>
    <w:rsid w:val="00C46700"/>
    <w:rsid w:val="00C467A6"/>
    <w:rsid w:val="00C46F5E"/>
    <w:rsid w:val="00C47355"/>
    <w:rsid w:val="00C51843"/>
    <w:rsid w:val="00C51916"/>
    <w:rsid w:val="00C535F9"/>
    <w:rsid w:val="00C5404B"/>
    <w:rsid w:val="00C55EE3"/>
    <w:rsid w:val="00C569E7"/>
    <w:rsid w:val="00C56A64"/>
    <w:rsid w:val="00C56D8D"/>
    <w:rsid w:val="00C573D0"/>
    <w:rsid w:val="00C608B5"/>
    <w:rsid w:val="00C6151C"/>
    <w:rsid w:val="00C61768"/>
    <w:rsid w:val="00C622D8"/>
    <w:rsid w:val="00C63C6A"/>
    <w:rsid w:val="00C63E4A"/>
    <w:rsid w:val="00C63EDB"/>
    <w:rsid w:val="00C64B44"/>
    <w:rsid w:val="00C64E16"/>
    <w:rsid w:val="00C65609"/>
    <w:rsid w:val="00C6657B"/>
    <w:rsid w:val="00C66B6D"/>
    <w:rsid w:val="00C671E6"/>
    <w:rsid w:val="00C67688"/>
    <w:rsid w:val="00C67C78"/>
    <w:rsid w:val="00C67D80"/>
    <w:rsid w:val="00C70671"/>
    <w:rsid w:val="00C71395"/>
    <w:rsid w:val="00C714F1"/>
    <w:rsid w:val="00C71AAD"/>
    <w:rsid w:val="00C71DE3"/>
    <w:rsid w:val="00C7335B"/>
    <w:rsid w:val="00C7385F"/>
    <w:rsid w:val="00C7415E"/>
    <w:rsid w:val="00C74FEA"/>
    <w:rsid w:val="00C75462"/>
    <w:rsid w:val="00C75F6A"/>
    <w:rsid w:val="00C760AD"/>
    <w:rsid w:val="00C76113"/>
    <w:rsid w:val="00C76D2A"/>
    <w:rsid w:val="00C76DAA"/>
    <w:rsid w:val="00C80971"/>
    <w:rsid w:val="00C80A4E"/>
    <w:rsid w:val="00C80C4F"/>
    <w:rsid w:val="00C80D63"/>
    <w:rsid w:val="00C81600"/>
    <w:rsid w:val="00C8183A"/>
    <w:rsid w:val="00C81E27"/>
    <w:rsid w:val="00C822B0"/>
    <w:rsid w:val="00C8271C"/>
    <w:rsid w:val="00C83AAA"/>
    <w:rsid w:val="00C8578C"/>
    <w:rsid w:val="00C86BF2"/>
    <w:rsid w:val="00C86EA1"/>
    <w:rsid w:val="00C87C62"/>
    <w:rsid w:val="00C90128"/>
    <w:rsid w:val="00C908DF"/>
    <w:rsid w:val="00C91349"/>
    <w:rsid w:val="00C9237D"/>
    <w:rsid w:val="00C92CB1"/>
    <w:rsid w:val="00C930F7"/>
    <w:rsid w:val="00C93D7E"/>
    <w:rsid w:val="00C93E1E"/>
    <w:rsid w:val="00C943D1"/>
    <w:rsid w:val="00C94CBC"/>
    <w:rsid w:val="00C95103"/>
    <w:rsid w:val="00C95A76"/>
    <w:rsid w:val="00C95EA9"/>
    <w:rsid w:val="00C9603A"/>
    <w:rsid w:val="00C9678D"/>
    <w:rsid w:val="00C97817"/>
    <w:rsid w:val="00CA1285"/>
    <w:rsid w:val="00CA2655"/>
    <w:rsid w:val="00CA276F"/>
    <w:rsid w:val="00CA29EA"/>
    <w:rsid w:val="00CA2F01"/>
    <w:rsid w:val="00CA3105"/>
    <w:rsid w:val="00CA3467"/>
    <w:rsid w:val="00CA4C19"/>
    <w:rsid w:val="00CA50ED"/>
    <w:rsid w:val="00CA53AB"/>
    <w:rsid w:val="00CA57D2"/>
    <w:rsid w:val="00CA64A7"/>
    <w:rsid w:val="00CA657B"/>
    <w:rsid w:val="00CA706D"/>
    <w:rsid w:val="00CA7479"/>
    <w:rsid w:val="00CA7A90"/>
    <w:rsid w:val="00CB2103"/>
    <w:rsid w:val="00CB2F44"/>
    <w:rsid w:val="00CB367E"/>
    <w:rsid w:val="00CB36D7"/>
    <w:rsid w:val="00CB456D"/>
    <w:rsid w:val="00CB5790"/>
    <w:rsid w:val="00CB5E7C"/>
    <w:rsid w:val="00CB6AC1"/>
    <w:rsid w:val="00CB72F2"/>
    <w:rsid w:val="00CB7B37"/>
    <w:rsid w:val="00CC0724"/>
    <w:rsid w:val="00CC0903"/>
    <w:rsid w:val="00CC0A2E"/>
    <w:rsid w:val="00CC0ACD"/>
    <w:rsid w:val="00CC0BDD"/>
    <w:rsid w:val="00CC0C7C"/>
    <w:rsid w:val="00CC0DD7"/>
    <w:rsid w:val="00CC0EAF"/>
    <w:rsid w:val="00CC2555"/>
    <w:rsid w:val="00CC36BB"/>
    <w:rsid w:val="00CC3B75"/>
    <w:rsid w:val="00CC4B86"/>
    <w:rsid w:val="00CC6339"/>
    <w:rsid w:val="00CC6AF6"/>
    <w:rsid w:val="00CC73A3"/>
    <w:rsid w:val="00CC7531"/>
    <w:rsid w:val="00CC7B0A"/>
    <w:rsid w:val="00CD16F9"/>
    <w:rsid w:val="00CD2484"/>
    <w:rsid w:val="00CD26B8"/>
    <w:rsid w:val="00CD4A19"/>
    <w:rsid w:val="00CD5034"/>
    <w:rsid w:val="00CD50B7"/>
    <w:rsid w:val="00CD5460"/>
    <w:rsid w:val="00CD6E8B"/>
    <w:rsid w:val="00CE00EF"/>
    <w:rsid w:val="00CE0931"/>
    <w:rsid w:val="00CE0991"/>
    <w:rsid w:val="00CE1B47"/>
    <w:rsid w:val="00CE280B"/>
    <w:rsid w:val="00CE2CB5"/>
    <w:rsid w:val="00CE37E2"/>
    <w:rsid w:val="00CE3839"/>
    <w:rsid w:val="00CE47A0"/>
    <w:rsid w:val="00CE5CFA"/>
    <w:rsid w:val="00CE61EF"/>
    <w:rsid w:val="00CE6359"/>
    <w:rsid w:val="00CE68B4"/>
    <w:rsid w:val="00CE7027"/>
    <w:rsid w:val="00CE71C9"/>
    <w:rsid w:val="00CF0928"/>
    <w:rsid w:val="00CF09A5"/>
    <w:rsid w:val="00CF18DE"/>
    <w:rsid w:val="00CF1B5E"/>
    <w:rsid w:val="00CF21A4"/>
    <w:rsid w:val="00CF2F73"/>
    <w:rsid w:val="00CF4772"/>
    <w:rsid w:val="00CF4928"/>
    <w:rsid w:val="00CF4EBB"/>
    <w:rsid w:val="00CF5FC8"/>
    <w:rsid w:val="00CF6034"/>
    <w:rsid w:val="00CF6345"/>
    <w:rsid w:val="00CF64E7"/>
    <w:rsid w:val="00CF7838"/>
    <w:rsid w:val="00CF79D0"/>
    <w:rsid w:val="00D00A0C"/>
    <w:rsid w:val="00D0165F"/>
    <w:rsid w:val="00D01760"/>
    <w:rsid w:val="00D017D3"/>
    <w:rsid w:val="00D02145"/>
    <w:rsid w:val="00D026CE"/>
    <w:rsid w:val="00D02DDE"/>
    <w:rsid w:val="00D03D99"/>
    <w:rsid w:val="00D0415F"/>
    <w:rsid w:val="00D0431C"/>
    <w:rsid w:val="00D04F23"/>
    <w:rsid w:val="00D05D86"/>
    <w:rsid w:val="00D06926"/>
    <w:rsid w:val="00D06D6B"/>
    <w:rsid w:val="00D07937"/>
    <w:rsid w:val="00D11A3B"/>
    <w:rsid w:val="00D1267F"/>
    <w:rsid w:val="00D13E8F"/>
    <w:rsid w:val="00D140DB"/>
    <w:rsid w:val="00D1431C"/>
    <w:rsid w:val="00D147C4"/>
    <w:rsid w:val="00D14931"/>
    <w:rsid w:val="00D14A14"/>
    <w:rsid w:val="00D169D5"/>
    <w:rsid w:val="00D16FEE"/>
    <w:rsid w:val="00D2109F"/>
    <w:rsid w:val="00D2247B"/>
    <w:rsid w:val="00D22760"/>
    <w:rsid w:val="00D22F27"/>
    <w:rsid w:val="00D23368"/>
    <w:rsid w:val="00D238A0"/>
    <w:rsid w:val="00D23E99"/>
    <w:rsid w:val="00D24DB3"/>
    <w:rsid w:val="00D2549B"/>
    <w:rsid w:val="00D2565D"/>
    <w:rsid w:val="00D2581E"/>
    <w:rsid w:val="00D26224"/>
    <w:rsid w:val="00D2789F"/>
    <w:rsid w:val="00D30897"/>
    <w:rsid w:val="00D322DD"/>
    <w:rsid w:val="00D32EB3"/>
    <w:rsid w:val="00D33C5F"/>
    <w:rsid w:val="00D34B94"/>
    <w:rsid w:val="00D34FC7"/>
    <w:rsid w:val="00D35217"/>
    <w:rsid w:val="00D361E1"/>
    <w:rsid w:val="00D3715E"/>
    <w:rsid w:val="00D3721F"/>
    <w:rsid w:val="00D37429"/>
    <w:rsid w:val="00D37D82"/>
    <w:rsid w:val="00D37E9F"/>
    <w:rsid w:val="00D40706"/>
    <w:rsid w:val="00D40941"/>
    <w:rsid w:val="00D409B2"/>
    <w:rsid w:val="00D41AD6"/>
    <w:rsid w:val="00D4241C"/>
    <w:rsid w:val="00D429E6"/>
    <w:rsid w:val="00D4364E"/>
    <w:rsid w:val="00D43684"/>
    <w:rsid w:val="00D43B31"/>
    <w:rsid w:val="00D44FF7"/>
    <w:rsid w:val="00D45C67"/>
    <w:rsid w:val="00D464C5"/>
    <w:rsid w:val="00D47F4F"/>
    <w:rsid w:val="00D5039B"/>
    <w:rsid w:val="00D50476"/>
    <w:rsid w:val="00D5417F"/>
    <w:rsid w:val="00D543EA"/>
    <w:rsid w:val="00D545C1"/>
    <w:rsid w:val="00D54B4A"/>
    <w:rsid w:val="00D55A72"/>
    <w:rsid w:val="00D56379"/>
    <w:rsid w:val="00D57E76"/>
    <w:rsid w:val="00D600A0"/>
    <w:rsid w:val="00D600C8"/>
    <w:rsid w:val="00D60A32"/>
    <w:rsid w:val="00D61F80"/>
    <w:rsid w:val="00D62738"/>
    <w:rsid w:val="00D62C6C"/>
    <w:rsid w:val="00D62E69"/>
    <w:rsid w:val="00D63B47"/>
    <w:rsid w:val="00D6481E"/>
    <w:rsid w:val="00D64AA7"/>
    <w:rsid w:val="00D65114"/>
    <w:rsid w:val="00D65E12"/>
    <w:rsid w:val="00D660E0"/>
    <w:rsid w:val="00D66198"/>
    <w:rsid w:val="00D66887"/>
    <w:rsid w:val="00D671DD"/>
    <w:rsid w:val="00D677CB"/>
    <w:rsid w:val="00D700D4"/>
    <w:rsid w:val="00D7092F"/>
    <w:rsid w:val="00D70C66"/>
    <w:rsid w:val="00D72042"/>
    <w:rsid w:val="00D747EF"/>
    <w:rsid w:val="00D7496D"/>
    <w:rsid w:val="00D7641B"/>
    <w:rsid w:val="00D81AD5"/>
    <w:rsid w:val="00D82152"/>
    <w:rsid w:val="00D822C8"/>
    <w:rsid w:val="00D82560"/>
    <w:rsid w:val="00D82C7D"/>
    <w:rsid w:val="00D84FB9"/>
    <w:rsid w:val="00D852AA"/>
    <w:rsid w:val="00D86D3F"/>
    <w:rsid w:val="00D8762C"/>
    <w:rsid w:val="00D8767E"/>
    <w:rsid w:val="00D8774D"/>
    <w:rsid w:val="00D91BB6"/>
    <w:rsid w:val="00D93353"/>
    <w:rsid w:val="00D93792"/>
    <w:rsid w:val="00D93E49"/>
    <w:rsid w:val="00D962D0"/>
    <w:rsid w:val="00D97043"/>
    <w:rsid w:val="00D970AA"/>
    <w:rsid w:val="00D9797C"/>
    <w:rsid w:val="00DA26E6"/>
    <w:rsid w:val="00DA294B"/>
    <w:rsid w:val="00DA5118"/>
    <w:rsid w:val="00DA58FE"/>
    <w:rsid w:val="00DA6DAD"/>
    <w:rsid w:val="00DA714D"/>
    <w:rsid w:val="00DA7183"/>
    <w:rsid w:val="00DA7DB1"/>
    <w:rsid w:val="00DB130C"/>
    <w:rsid w:val="00DB13E5"/>
    <w:rsid w:val="00DB1DF1"/>
    <w:rsid w:val="00DB3414"/>
    <w:rsid w:val="00DB46C5"/>
    <w:rsid w:val="00DB51F8"/>
    <w:rsid w:val="00DB6172"/>
    <w:rsid w:val="00DB648F"/>
    <w:rsid w:val="00DB71AB"/>
    <w:rsid w:val="00DC0BAD"/>
    <w:rsid w:val="00DC1A87"/>
    <w:rsid w:val="00DC205B"/>
    <w:rsid w:val="00DC2465"/>
    <w:rsid w:val="00DC2F39"/>
    <w:rsid w:val="00DC46AD"/>
    <w:rsid w:val="00DC4796"/>
    <w:rsid w:val="00DC60B8"/>
    <w:rsid w:val="00DC7433"/>
    <w:rsid w:val="00DC7683"/>
    <w:rsid w:val="00DC7AAC"/>
    <w:rsid w:val="00DD0ADB"/>
    <w:rsid w:val="00DD0F6B"/>
    <w:rsid w:val="00DD1090"/>
    <w:rsid w:val="00DD13BF"/>
    <w:rsid w:val="00DD1512"/>
    <w:rsid w:val="00DD216B"/>
    <w:rsid w:val="00DD3D16"/>
    <w:rsid w:val="00DD6B08"/>
    <w:rsid w:val="00DD765A"/>
    <w:rsid w:val="00DD7810"/>
    <w:rsid w:val="00DD7EA1"/>
    <w:rsid w:val="00DE023E"/>
    <w:rsid w:val="00DE0E49"/>
    <w:rsid w:val="00DE1C96"/>
    <w:rsid w:val="00DE557C"/>
    <w:rsid w:val="00DE5683"/>
    <w:rsid w:val="00DE64A0"/>
    <w:rsid w:val="00DE6F1A"/>
    <w:rsid w:val="00DE735B"/>
    <w:rsid w:val="00DE759F"/>
    <w:rsid w:val="00DE762E"/>
    <w:rsid w:val="00DF0C5B"/>
    <w:rsid w:val="00DF0D00"/>
    <w:rsid w:val="00DF0D15"/>
    <w:rsid w:val="00DF1676"/>
    <w:rsid w:val="00DF21AE"/>
    <w:rsid w:val="00DF3408"/>
    <w:rsid w:val="00DF4DA2"/>
    <w:rsid w:val="00E0017D"/>
    <w:rsid w:val="00E00B39"/>
    <w:rsid w:val="00E0176D"/>
    <w:rsid w:val="00E01A74"/>
    <w:rsid w:val="00E02EB6"/>
    <w:rsid w:val="00E03AFB"/>
    <w:rsid w:val="00E03E03"/>
    <w:rsid w:val="00E05C3C"/>
    <w:rsid w:val="00E06305"/>
    <w:rsid w:val="00E07722"/>
    <w:rsid w:val="00E07888"/>
    <w:rsid w:val="00E12A20"/>
    <w:rsid w:val="00E133E0"/>
    <w:rsid w:val="00E142B4"/>
    <w:rsid w:val="00E1446F"/>
    <w:rsid w:val="00E14F03"/>
    <w:rsid w:val="00E152E4"/>
    <w:rsid w:val="00E15531"/>
    <w:rsid w:val="00E15C14"/>
    <w:rsid w:val="00E15FAD"/>
    <w:rsid w:val="00E16ACF"/>
    <w:rsid w:val="00E16FF6"/>
    <w:rsid w:val="00E17E0F"/>
    <w:rsid w:val="00E201A9"/>
    <w:rsid w:val="00E21BF8"/>
    <w:rsid w:val="00E21DB4"/>
    <w:rsid w:val="00E22029"/>
    <w:rsid w:val="00E2286A"/>
    <w:rsid w:val="00E22BA3"/>
    <w:rsid w:val="00E23295"/>
    <w:rsid w:val="00E246D9"/>
    <w:rsid w:val="00E24CD3"/>
    <w:rsid w:val="00E25776"/>
    <w:rsid w:val="00E2667D"/>
    <w:rsid w:val="00E26D44"/>
    <w:rsid w:val="00E2703F"/>
    <w:rsid w:val="00E2798C"/>
    <w:rsid w:val="00E27B40"/>
    <w:rsid w:val="00E30BC3"/>
    <w:rsid w:val="00E312EB"/>
    <w:rsid w:val="00E31844"/>
    <w:rsid w:val="00E31B71"/>
    <w:rsid w:val="00E32188"/>
    <w:rsid w:val="00E32B30"/>
    <w:rsid w:val="00E339AD"/>
    <w:rsid w:val="00E34537"/>
    <w:rsid w:val="00E34703"/>
    <w:rsid w:val="00E35097"/>
    <w:rsid w:val="00E35571"/>
    <w:rsid w:val="00E35D71"/>
    <w:rsid w:val="00E36B48"/>
    <w:rsid w:val="00E379D7"/>
    <w:rsid w:val="00E407E4"/>
    <w:rsid w:val="00E41639"/>
    <w:rsid w:val="00E422A4"/>
    <w:rsid w:val="00E44BDF"/>
    <w:rsid w:val="00E4538A"/>
    <w:rsid w:val="00E459E7"/>
    <w:rsid w:val="00E471A1"/>
    <w:rsid w:val="00E501B5"/>
    <w:rsid w:val="00E5089F"/>
    <w:rsid w:val="00E511B4"/>
    <w:rsid w:val="00E52698"/>
    <w:rsid w:val="00E528CD"/>
    <w:rsid w:val="00E52B92"/>
    <w:rsid w:val="00E52E67"/>
    <w:rsid w:val="00E54578"/>
    <w:rsid w:val="00E54BA4"/>
    <w:rsid w:val="00E5533A"/>
    <w:rsid w:val="00E5575C"/>
    <w:rsid w:val="00E60B30"/>
    <w:rsid w:val="00E616AD"/>
    <w:rsid w:val="00E62122"/>
    <w:rsid w:val="00E62CAB"/>
    <w:rsid w:val="00E62EBC"/>
    <w:rsid w:val="00E64710"/>
    <w:rsid w:val="00E64CA5"/>
    <w:rsid w:val="00E66BC2"/>
    <w:rsid w:val="00E66CBA"/>
    <w:rsid w:val="00E71152"/>
    <w:rsid w:val="00E720DD"/>
    <w:rsid w:val="00E723A1"/>
    <w:rsid w:val="00E72F73"/>
    <w:rsid w:val="00E73A50"/>
    <w:rsid w:val="00E747E1"/>
    <w:rsid w:val="00E749DA"/>
    <w:rsid w:val="00E752DD"/>
    <w:rsid w:val="00E7606C"/>
    <w:rsid w:val="00E76650"/>
    <w:rsid w:val="00E76D29"/>
    <w:rsid w:val="00E770B2"/>
    <w:rsid w:val="00E77126"/>
    <w:rsid w:val="00E804B6"/>
    <w:rsid w:val="00E8124C"/>
    <w:rsid w:val="00E812C1"/>
    <w:rsid w:val="00E81961"/>
    <w:rsid w:val="00E81B0B"/>
    <w:rsid w:val="00E83C66"/>
    <w:rsid w:val="00E84B5E"/>
    <w:rsid w:val="00E84C7A"/>
    <w:rsid w:val="00E859C5"/>
    <w:rsid w:val="00E8725D"/>
    <w:rsid w:val="00E87A3A"/>
    <w:rsid w:val="00E9092F"/>
    <w:rsid w:val="00E9103A"/>
    <w:rsid w:val="00E927D4"/>
    <w:rsid w:val="00E92AD8"/>
    <w:rsid w:val="00E933E0"/>
    <w:rsid w:val="00E943E0"/>
    <w:rsid w:val="00E9558F"/>
    <w:rsid w:val="00E9598F"/>
    <w:rsid w:val="00E97C2D"/>
    <w:rsid w:val="00EA07B4"/>
    <w:rsid w:val="00EA2BDB"/>
    <w:rsid w:val="00EA3D70"/>
    <w:rsid w:val="00EA43CB"/>
    <w:rsid w:val="00EA4C7A"/>
    <w:rsid w:val="00EA4DC9"/>
    <w:rsid w:val="00EA5B36"/>
    <w:rsid w:val="00EA6845"/>
    <w:rsid w:val="00EA6BCE"/>
    <w:rsid w:val="00EA6F48"/>
    <w:rsid w:val="00EA76B7"/>
    <w:rsid w:val="00EB0054"/>
    <w:rsid w:val="00EB02BE"/>
    <w:rsid w:val="00EB12E4"/>
    <w:rsid w:val="00EB1D0C"/>
    <w:rsid w:val="00EB2136"/>
    <w:rsid w:val="00EB2650"/>
    <w:rsid w:val="00EB319B"/>
    <w:rsid w:val="00EB32CF"/>
    <w:rsid w:val="00EB38BA"/>
    <w:rsid w:val="00EB4414"/>
    <w:rsid w:val="00EB4CD4"/>
    <w:rsid w:val="00EB5AAD"/>
    <w:rsid w:val="00EB5C27"/>
    <w:rsid w:val="00EB7F78"/>
    <w:rsid w:val="00EC0142"/>
    <w:rsid w:val="00EC0597"/>
    <w:rsid w:val="00EC06D0"/>
    <w:rsid w:val="00EC07C7"/>
    <w:rsid w:val="00EC0E6E"/>
    <w:rsid w:val="00EC184D"/>
    <w:rsid w:val="00EC268E"/>
    <w:rsid w:val="00EC301F"/>
    <w:rsid w:val="00EC3B63"/>
    <w:rsid w:val="00EC3BC0"/>
    <w:rsid w:val="00EC3CFA"/>
    <w:rsid w:val="00EC40E3"/>
    <w:rsid w:val="00EC4C22"/>
    <w:rsid w:val="00EC61C1"/>
    <w:rsid w:val="00EC78A6"/>
    <w:rsid w:val="00EC7AEC"/>
    <w:rsid w:val="00EC7DDF"/>
    <w:rsid w:val="00ED01D2"/>
    <w:rsid w:val="00ED02AC"/>
    <w:rsid w:val="00ED0A3C"/>
    <w:rsid w:val="00ED398C"/>
    <w:rsid w:val="00ED3BD4"/>
    <w:rsid w:val="00ED5518"/>
    <w:rsid w:val="00ED583B"/>
    <w:rsid w:val="00ED69AA"/>
    <w:rsid w:val="00EE068F"/>
    <w:rsid w:val="00EE1979"/>
    <w:rsid w:val="00EE1A24"/>
    <w:rsid w:val="00EE1D8A"/>
    <w:rsid w:val="00EE389D"/>
    <w:rsid w:val="00EE3F4D"/>
    <w:rsid w:val="00EE717D"/>
    <w:rsid w:val="00EE7347"/>
    <w:rsid w:val="00EE741E"/>
    <w:rsid w:val="00EE7E41"/>
    <w:rsid w:val="00EF0434"/>
    <w:rsid w:val="00EF0763"/>
    <w:rsid w:val="00EF1177"/>
    <w:rsid w:val="00EF1263"/>
    <w:rsid w:val="00EF1CEE"/>
    <w:rsid w:val="00EF2431"/>
    <w:rsid w:val="00EF29A7"/>
    <w:rsid w:val="00EF4563"/>
    <w:rsid w:val="00EF586D"/>
    <w:rsid w:val="00EF5B94"/>
    <w:rsid w:val="00EF5FDB"/>
    <w:rsid w:val="00EF63F4"/>
    <w:rsid w:val="00EF698D"/>
    <w:rsid w:val="00EF7F7B"/>
    <w:rsid w:val="00F0023B"/>
    <w:rsid w:val="00F01C1F"/>
    <w:rsid w:val="00F01CF1"/>
    <w:rsid w:val="00F021BA"/>
    <w:rsid w:val="00F033CD"/>
    <w:rsid w:val="00F038FB"/>
    <w:rsid w:val="00F03BBB"/>
    <w:rsid w:val="00F03E29"/>
    <w:rsid w:val="00F03FE2"/>
    <w:rsid w:val="00F062FB"/>
    <w:rsid w:val="00F06B56"/>
    <w:rsid w:val="00F07811"/>
    <w:rsid w:val="00F07AFD"/>
    <w:rsid w:val="00F07EF5"/>
    <w:rsid w:val="00F1173A"/>
    <w:rsid w:val="00F14016"/>
    <w:rsid w:val="00F15465"/>
    <w:rsid w:val="00F1596A"/>
    <w:rsid w:val="00F16D72"/>
    <w:rsid w:val="00F16F88"/>
    <w:rsid w:val="00F17945"/>
    <w:rsid w:val="00F21063"/>
    <w:rsid w:val="00F212B0"/>
    <w:rsid w:val="00F22FE3"/>
    <w:rsid w:val="00F2388E"/>
    <w:rsid w:val="00F23BBA"/>
    <w:rsid w:val="00F240AE"/>
    <w:rsid w:val="00F24890"/>
    <w:rsid w:val="00F24BD1"/>
    <w:rsid w:val="00F25259"/>
    <w:rsid w:val="00F25512"/>
    <w:rsid w:val="00F25A25"/>
    <w:rsid w:val="00F25E98"/>
    <w:rsid w:val="00F27468"/>
    <w:rsid w:val="00F30467"/>
    <w:rsid w:val="00F30572"/>
    <w:rsid w:val="00F3069F"/>
    <w:rsid w:val="00F31041"/>
    <w:rsid w:val="00F3104C"/>
    <w:rsid w:val="00F31117"/>
    <w:rsid w:val="00F31399"/>
    <w:rsid w:val="00F3142C"/>
    <w:rsid w:val="00F31F85"/>
    <w:rsid w:val="00F32715"/>
    <w:rsid w:val="00F32D5B"/>
    <w:rsid w:val="00F373BD"/>
    <w:rsid w:val="00F37CBB"/>
    <w:rsid w:val="00F41475"/>
    <w:rsid w:val="00F4231E"/>
    <w:rsid w:val="00F427D4"/>
    <w:rsid w:val="00F42B5F"/>
    <w:rsid w:val="00F43B46"/>
    <w:rsid w:val="00F44950"/>
    <w:rsid w:val="00F44AD9"/>
    <w:rsid w:val="00F44DA2"/>
    <w:rsid w:val="00F46C90"/>
    <w:rsid w:val="00F46D21"/>
    <w:rsid w:val="00F47A82"/>
    <w:rsid w:val="00F47ED4"/>
    <w:rsid w:val="00F504F7"/>
    <w:rsid w:val="00F50771"/>
    <w:rsid w:val="00F51174"/>
    <w:rsid w:val="00F52341"/>
    <w:rsid w:val="00F5336B"/>
    <w:rsid w:val="00F538CD"/>
    <w:rsid w:val="00F54099"/>
    <w:rsid w:val="00F54ACB"/>
    <w:rsid w:val="00F54CAD"/>
    <w:rsid w:val="00F551A2"/>
    <w:rsid w:val="00F55B62"/>
    <w:rsid w:val="00F55EDD"/>
    <w:rsid w:val="00F56504"/>
    <w:rsid w:val="00F56CD3"/>
    <w:rsid w:val="00F57A91"/>
    <w:rsid w:val="00F57CA4"/>
    <w:rsid w:val="00F60FE6"/>
    <w:rsid w:val="00F61B63"/>
    <w:rsid w:val="00F62240"/>
    <w:rsid w:val="00F62A88"/>
    <w:rsid w:val="00F6325C"/>
    <w:rsid w:val="00F66049"/>
    <w:rsid w:val="00F6630F"/>
    <w:rsid w:val="00F66539"/>
    <w:rsid w:val="00F67871"/>
    <w:rsid w:val="00F7018C"/>
    <w:rsid w:val="00F721E0"/>
    <w:rsid w:val="00F72222"/>
    <w:rsid w:val="00F722E7"/>
    <w:rsid w:val="00F73BAD"/>
    <w:rsid w:val="00F7439B"/>
    <w:rsid w:val="00F74876"/>
    <w:rsid w:val="00F74DA1"/>
    <w:rsid w:val="00F77225"/>
    <w:rsid w:val="00F77421"/>
    <w:rsid w:val="00F77DC0"/>
    <w:rsid w:val="00F77F71"/>
    <w:rsid w:val="00F804D5"/>
    <w:rsid w:val="00F82500"/>
    <w:rsid w:val="00F8319C"/>
    <w:rsid w:val="00F8391C"/>
    <w:rsid w:val="00F8395A"/>
    <w:rsid w:val="00F858BD"/>
    <w:rsid w:val="00F86754"/>
    <w:rsid w:val="00F8684B"/>
    <w:rsid w:val="00F86998"/>
    <w:rsid w:val="00F86B34"/>
    <w:rsid w:val="00F871E6"/>
    <w:rsid w:val="00F877F8"/>
    <w:rsid w:val="00F9093B"/>
    <w:rsid w:val="00F92171"/>
    <w:rsid w:val="00F922AF"/>
    <w:rsid w:val="00F93274"/>
    <w:rsid w:val="00F93ECA"/>
    <w:rsid w:val="00F955A2"/>
    <w:rsid w:val="00F957D2"/>
    <w:rsid w:val="00F96233"/>
    <w:rsid w:val="00FA0ADC"/>
    <w:rsid w:val="00FA0CD1"/>
    <w:rsid w:val="00FA11AD"/>
    <w:rsid w:val="00FA22B6"/>
    <w:rsid w:val="00FA3E09"/>
    <w:rsid w:val="00FA496B"/>
    <w:rsid w:val="00FA4B02"/>
    <w:rsid w:val="00FA4DF5"/>
    <w:rsid w:val="00FA4E5D"/>
    <w:rsid w:val="00FA5B8C"/>
    <w:rsid w:val="00FA5CD3"/>
    <w:rsid w:val="00FA5D7A"/>
    <w:rsid w:val="00FA606A"/>
    <w:rsid w:val="00FA6350"/>
    <w:rsid w:val="00FA7B99"/>
    <w:rsid w:val="00FB0754"/>
    <w:rsid w:val="00FB1330"/>
    <w:rsid w:val="00FB1AC8"/>
    <w:rsid w:val="00FB1D04"/>
    <w:rsid w:val="00FB28FC"/>
    <w:rsid w:val="00FC013F"/>
    <w:rsid w:val="00FC0559"/>
    <w:rsid w:val="00FC0591"/>
    <w:rsid w:val="00FC077E"/>
    <w:rsid w:val="00FC07C2"/>
    <w:rsid w:val="00FC0807"/>
    <w:rsid w:val="00FC0EB2"/>
    <w:rsid w:val="00FC2898"/>
    <w:rsid w:val="00FC2A66"/>
    <w:rsid w:val="00FC2A84"/>
    <w:rsid w:val="00FC2AC9"/>
    <w:rsid w:val="00FC3356"/>
    <w:rsid w:val="00FC5084"/>
    <w:rsid w:val="00FC5A0E"/>
    <w:rsid w:val="00FC6402"/>
    <w:rsid w:val="00FC6638"/>
    <w:rsid w:val="00FC6C40"/>
    <w:rsid w:val="00FC702D"/>
    <w:rsid w:val="00FD034E"/>
    <w:rsid w:val="00FD067E"/>
    <w:rsid w:val="00FD10EB"/>
    <w:rsid w:val="00FD168F"/>
    <w:rsid w:val="00FD1F3F"/>
    <w:rsid w:val="00FD2469"/>
    <w:rsid w:val="00FD261D"/>
    <w:rsid w:val="00FD2CEC"/>
    <w:rsid w:val="00FD3019"/>
    <w:rsid w:val="00FD35F1"/>
    <w:rsid w:val="00FD386B"/>
    <w:rsid w:val="00FD4B17"/>
    <w:rsid w:val="00FD4FF1"/>
    <w:rsid w:val="00FD613E"/>
    <w:rsid w:val="00FD68FE"/>
    <w:rsid w:val="00FD6A3F"/>
    <w:rsid w:val="00FD798D"/>
    <w:rsid w:val="00FD7BD5"/>
    <w:rsid w:val="00FE00C4"/>
    <w:rsid w:val="00FE1786"/>
    <w:rsid w:val="00FE1A4A"/>
    <w:rsid w:val="00FE2157"/>
    <w:rsid w:val="00FE2969"/>
    <w:rsid w:val="00FE3255"/>
    <w:rsid w:val="00FE3A52"/>
    <w:rsid w:val="00FE4407"/>
    <w:rsid w:val="00FE47C3"/>
    <w:rsid w:val="00FE4ACC"/>
    <w:rsid w:val="00FE4B40"/>
    <w:rsid w:val="00FE5229"/>
    <w:rsid w:val="00FE61D0"/>
    <w:rsid w:val="00FE62F7"/>
    <w:rsid w:val="00FE654B"/>
    <w:rsid w:val="00FE65B7"/>
    <w:rsid w:val="00FE6ED6"/>
    <w:rsid w:val="00FE73AF"/>
    <w:rsid w:val="00FE785E"/>
    <w:rsid w:val="00FF021B"/>
    <w:rsid w:val="00FF1AE7"/>
    <w:rsid w:val="00FF268B"/>
    <w:rsid w:val="00FF2913"/>
    <w:rsid w:val="00FF34BB"/>
    <w:rsid w:val="00FF37A5"/>
    <w:rsid w:val="00FF6211"/>
    <w:rsid w:val="00FF6EEB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91A76-82DB-4385-AD67-9A684084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0982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4A0982"/>
    <w:rPr>
      <w:rFonts w:eastAsiaTheme="minorEastAsia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A0982"/>
  </w:style>
  <w:style w:type="character" w:styleId="LineNumber">
    <w:name w:val="line number"/>
    <w:basedOn w:val="DefaultParagraphFont"/>
    <w:uiPriority w:val="99"/>
    <w:semiHidden/>
    <w:unhideWhenUsed/>
    <w:rsid w:val="004A0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2-02-25T04:53:00Z</dcterms:created>
  <dcterms:modified xsi:type="dcterms:W3CDTF">2022-02-25T04:54:00Z</dcterms:modified>
</cp:coreProperties>
</file>